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F9106" w14:textId="3D6017FF" w:rsidR="00B74681" w:rsidRPr="005D5BE9" w:rsidRDefault="005D5BE9" w:rsidP="00B74681">
      <w:pPr>
        <w:pStyle w:val="Beschriftung"/>
        <w:rPr>
          <w:rFonts w:asciiTheme="majorHAnsi" w:hAnsiTheme="majorHAnsi" w:cstheme="minorHAnsi"/>
          <w:lang w:val="en-US"/>
        </w:rPr>
      </w:pPr>
      <w:bookmarkStart w:id="0" w:name="_Toc82426526"/>
      <w:bookmarkStart w:id="1" w:name="_GoBack"/>
      <w:bookmarkEnd w:id="1"/>
      <w:r w:rsidRPr="005D5BE9">
        <w:rPr>
          <w:lang w:val="en-US"/>
        </w:rPr>
        <w:t xml:space="preserve">Mapping of the single interventions of the </w:t>
      </w:r>
      <w:r w:rsidR="002C38B9">
        <w:rPr>
          <w:lang w:val="en-US"/>
        </w:rPr>
        <w:t>included SRs</w:t>
      </w:r>
      <w:r w:rsidR="00B74681">
        <w:rPr>
          <w:lang w:val="en-US"/>
        </w:rPr>
        <w:t xml:space="preserve"> </w:t>
      </w:r>
      <w:bookmarkEnd w:id="0"/>
      <w:r w:rsidR="00DF0F3B">
        <w:rPr>
          <w:lang w:val="en-US"/>
        </w:rPr>
        <w:t>(red</w:t>
      </w:r>
      <w:r w:rsidR="00B74681">
        <w:rPr>
          <w:lang w:val="en-US"/>
        </w:rPr>
        <w:t>-H</w:t>
      </w:r>
      <w:r w:rsidR="00DF0F3B">
        <w:rPr>
          <w:lang w:val="en-US"/>
        </w:rPr>
        <w:t>I</w:t>
      </w:r>
      <w:r w:rsidR="00B74681">
        <w:rPr>
          <w:lang w:val="en-US"/>
        </w:rPr>
        <w:t xml:space="preserve">, </w:t>
      </w:r>
      <w:r w:rsidR="00DF0F3B">
        <w:rPr>
          <w:lang w:val="en-US"/>
        </w:rPr>
        <w:t>blue</w:t>
      </w:r>
      <w:r w:rsidR="00B74681">
        <w:rPr>
          <w:lang w:val="en-US"/>
        </w:rPr>
        <w:t xml:space="preserve"> – CHD, </w:t>
      </w:r>
      <w:r w:rsidR="00DF0F3B">
        <w:rPr>
          <w:lang w:val="en-US"/>
        </w:rPr>
        <w:t xml:space="preserve">green- </w:t>
      </w:r>
      <w:r w:rsidR="00B74681">
        <w:rPr>
          <w:lang w:val="en-US"/>
        </w:rPr>
        <w:t>AF</w:t>
      </w:r>
      <w:r w:rsidR="00B74681" w:rsidRPr="00E2014F">
        <w:rPr>
          <w:lang w:val="en-US"/>
        </w:rPr>
        <w:t>)</w:t>
      </w:r>
    </w:p>
    <w:tbl>
      <w:tblPr>
        <w:tblStyle w:val="Tabellenraster"/>
        <w:tblW w:w="10060" w:type="dxa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8C4871" w:rsidRPr="00577D55" w14:paraId="6854C7CE" w14:textId="5C6C6826" w:rsidTr="00A60B2E">
        <w:trPr>
          <w:trHeight w:val="1569"/>
        </w:trPr>
        <w:tc>
          <w:tcPr>
            <w:tcW w:w="2122" w:type="dxa"/>
            <w:vAlign w:val="center"/>
          </w:tcPr>
          <w:p w14:paraId="2F155AE5" w14:textId="77777777" w:rsidR="008C4871" w:rsidRPr="00E675B2" w:rsidRDefault="008C4871" w:rsidP="001C621D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35957303" w14:textId="11963BFB" w:rsidR="008C4871" w:rsidRPr="00E675B2" w:rsidRDefault="008C4871" w:rsidP="00230403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mote monitorin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 of daily biometric data</w:t>
            </w:r>
          </w:p>
          <w:p w14:paraId="614CC38E" w14:textId="6CDB5695" w:rsidR="008C4871" w:rsidRPr="00E675B2" w:rsidRDefault="008C487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183950F5" w14:textId="492378B5" w:rsidR="008C4871" w:rsidRPr="00DE172F" w:rsidRDefault="008C4871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</w:t>
            </w: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uctured telephone support</w:t>
            </w:r>
          </w:p>
        </w:tc>
        <w:tc>
          <w:tcPr>
            <w:tcW w:w="567" w:type="dxa"/>
            <w:textDirection w:val="btLr"/>
            <w:vAlign w:val="center"/>
          </w:tcPr>
          <w:p w14:paraId="53D9AE22" w14:textId="1CCC2ACD" w:rsidR="008C4871" w:rsidRPr="00DE172F" w:rsidRDefault="008C4871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DE172F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Video conference</w:t>
            </w:r>
          </w:p>
        </w:tc>
        <w:tc>
          <w:tcPr>
            <w:tcW w:w="567" w:type="dxa"/>
            <w:textDirection w:val="btLr"/>
            <w:vAlign w:val="center"/>
          </w:tcPr>
          <w:p w14:paraId="15D05D55" w14:textId="4CB84270" w:rsidR="008C4871" w:rsidRPr="00E675B2" w:rsidRDefault="008C487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DE172F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formation/ Education program</w:t>
            </w:r>
          </w:p>
        </w:tc>
        <w:tc>
          <w:tcPr>
            <w:tcW w:w="567" w:type="dxa"/>
            <w:textDirection w:val="btLr"/>
            <w:vAlign w:val="center"/>
          </w:tcPr>
          <w:p w14:paraId="33EA28F1" w14:textId="7573D3B6" w:rsidR="008C4871" w:rsidRPr="00E675B2" w:rsidRDefault="008C4871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mptom monitoring</w:t>
            </w:r>
          </w:p>
          <w:p w14:paraId="759947D0" w14:textId="03CEE9C0" w:rsidR="008C4871" w:rsidRPr="00E675B2" w:rsidRDefault="008C487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(by staff or patients)</w:t>
            </w:r>
          </w:p>
        </w:tc>
        <w:tc>
          <w:tcPr>
            <w:tcW w:w="567" w:type="dxa"/>
            <w:textDirection w:val="btLr"/>
            <w:vAlign w:val="center"/>
          </w:tcPr>
          <w:p w14:paraId="1464F0C6" w14:textId="05E2875C" w:rsidR="008C4871" w:rsidRPr="00E675B2" w:rsidRDefault="008C4871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</w:t>
            </w:r>
            <w:r w:rsidR="00940F40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gular consultation</w:t>
            </w:r>
          </w:p>
        </w:tc>
        <w:tc>
          <w:tcPr>
            <w:tcW w:w="567" w:type="dxa"/>
            <w:textDirection w:val="btLr"/>
            <w:vAlign w:val="center"/>
          </w:tcPr>
          <w:p w14:paraId="16E88740" w14:textId="1C0F865E" w:rsidR="008C4871" w:rsidRPr="00E675B2" w:rsidRDefault="008C487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ome visits</w:t>
            </w:r>
          </w:p>
        </w:tc>
        <w:tc>
          <w:tcPr>
            <w:tcW w:w="567" w:type="dxa"/>
            <w:textDirection w:val="btLr"/>
            <w:vAlign w:val="center"/>
          </w:tcPr>
          <w:p w14:paraId="71996323" w14:textId="03B973DA" w:rsidR="008C4871" w:rsidRPr="00E675B2" w:rsidRDefault="008C487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harmacologic</w:t>
            </w:r>
            <w:r w:rsidR="00EB17DF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l</w:t>
            </w:r>
            <w:r w:rsidR="0012061C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nagement</w:t>
            </w:r>
          </w:p>
        </w:tc>
        <w:tc>
          <w:tcPr>
            <w:tcW w:w="567" w:type="dxa"/>
            <w:textDirection w:val="btLr"/>
            <w:vAlign w:val="center"/>
          </w:tcPr>
          <w:p w14:paraId="247D1B18" w14:textId="7367BB44" w:rsidR="008C4871" w:rsidRPr="00E675B2" w:rsidRDefault="008C487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DE172F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utrition</w:t>
            </w:r>
          </w:p>
        </w:tc>
        <w:tc>
          <w:tcPr>
            <w:tcW w:w="567" w:type="dxa"/>
            <w:textDirection w:val="btLr"/>
            <w:vAlign w:val="center"/>
          </w:tcPr>
          <w:p w14:paraId="6E85386A" w14:textId="5C836AED" w:rsidR="008C4871" w:rsidRPr="00E675B2" w:rsidRDefault="008C487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ordination</w:t>
            </w:r>
          </w:p>
        </w:tc>
        <w:tc>
          <w:tcPr>
            <w:tcW w:w="567" w:type="dxa"/>
            <w:textDirection w:val="btLr"/>
            <w:vAlign w:val="center"/>
          </w:tcPr>
          <w:p w14:paraId="07D22C67" w14:textId="6FF93CF6" w:rsidR="008C4871" w:rsidRPr="00E675B2" w:rsidRDefault="008C487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</w:t>
            </w:r>
            <w:r w:rsidRPr="00E675B2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havioural or psychosocial support</w:t>
            </w:r>
          </w:p>
        </w:tc>
        <w:tc>
          <w:tcPr>
            <w:tcW w:w="567" w:type="dxa"/>
            <w:textDirection w:val="btLr"/>
            <w:vAlign w:val="center"/>
          </w:tcPr>
          <w:p w14:paraId="24FE227E" w14:textId="50019831" w:rsidR="008C4871" w:rsidRPr="00E675B2" w:rsidRDefault="008C4871" w:rsidP="0023040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DE172F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lanning for discharge</w:t>
            </w:r>
          </w:p>
        </w:tc>
        <w:tc>
          <w:tcPr>
            <w:tcW w:w="567" w:type="dxa"/>
            <w:textDirection w:val="btLr"/>
            <w:vAlign w:val="center"/>
          </w:tcPr>
          <w:p w14:paraId="447E02A8" w14:textId="6771F42C" w:rsidR="008C4871" w:rsidRPr="00E675B2" w:rsidRDefault="00230403" w:rsidP="0023040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</w:t>
            </w:r>
            <w:r w:rsidR="008C4871" w:rsidRPr="00DE172F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xercise program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  <w:right w:val="nil"/>
            </w:tcBorders>
            <w:textDirection w:val="btLr"/>
          </w:tcPr>
          <w:p w14:paraId="45E452BF" w14:textId="013528FD" w:rsidR="008C4871" w:rsidRPr="00DE172F" w:rsidRDefault="008C4871" w:rsidP="009D3A0D">
            <w:pPr>
              <w:ind w:left="113" w:right="113"/>
              <w:jc w:val="center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DE172F" w14:paraId="3943B8BB" w14:textId="6347342A" w:rsidTr="00A60B2E">
        <w:trPr>
          <w:trHeight w:hRule="exact" w:val="227"/>
        </w:trPr>
        <w:tc>
          <w:tcPr>
            <w:tcW w:w="9493" w:type="dxa"/>
            <w:gridSpan w:val="14"/>
            <w:shd w:val="clear" w:color="auto" w:fill="F2F2F2" w:themeFill="background1" w:themeFillShade="F2"/>
            <w:vAlign w:val="center"/>
          </w:tcPr>
          <w:p w14:paraId="38B2AA80" w14:textId="542BE44B" w:rsidR="008C4871" w:rsidRPr="00DE172F" w:rsidRDefault="008C4871" w:rsidP="00702D9C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  <w:r w:rsidRPr="00DE172F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Cardiac Rehabilitation</w:t>
            </w: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3DA913BD" w14:textId="77777777" w:rsidR="008C4871" w:rsidRPr="00DE172F" w:rsidRDefault="008C4871" w:rsidP="00702D9C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E675B2" w14:paraId="39EB73C5" w14:textId="1A670364" w:rsidTr="00A60B2E">
        <w:trPr>
          <w:trHeight w:hRule="exact" w:val="227"/>
        </w:trPr>
        <w:tc>
          <w:tcPr>
            <w:tcW w:w="2122" w:type="dxa"/>
            <w:vAlign w:val="center"/>
          </w:tcPr>
          <w:p w14:paraId="74D3ACA8" w14:textId="3418B7C0" w:rsidR="008C4871" w:rsidRPr="00470B01" w:rsidRDefault="00470B01" w:rsidP="00940F4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Bjarnason- W. </w:t>
            </w:r>
            <w:r w:rsidR="008C4871"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>et al.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, 2020</w:t>
            </w:r>
            <w:r w:rsidR="008C4871"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793B1EC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533E87" w14:textId="77777777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4FD1DB4" w14:textId="0BE41DAD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464943F" w14:textId="51E59F69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1980B21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EFCD74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17CD457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CEADFD6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99A0F2E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64503B1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0AB8F0B" w14:textId="7B7D957B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09B68A5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50A5F01" w14:textId="4959221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7CF9E2F9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E675B2" w14:paraId="5D2AC31C" w14:textId="19856DE2" w:rsidTr="00A60B2E">
        <w:trPr>
          <w:trHeight w:hRule="exact" w:val="227"/>
        </w:trPr>
        <w:tc>
          <w:tcPr>
            <w:tcW w:w="2122" w:type="dxa"/>
            <w:vAlign w:val="center"/>
          </w:tcPr>
          <w:p w14:paraId="70017124" w14:textId="02585A2B" w:rsidR="008C4871" w:rsidRPr="00470B01" w:rsidRDefault="008C4871" w:rsidP="00940F40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>Cavalheiro AH</w:t>
            </w:r>
            <w:r w:rsidR="00940F40"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et al.</w:t>
            </w:r>
            <w:r w:rsid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>, 2021</w:t>
            </w:r>
          </w:p>
        </w:tc>
        <w:tc>
          <w:tcPr>
            <w:tcW w:w="567" w:type="dxa"/>
            <w:vAlign w:val="center"/>
          </w:tcPr>
          <w:p w14:paraId="025E6C97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B788FBA" w14:textId="77777777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2EDF96" w14:textId="77777777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446891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6C4BCE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4A50278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5C66E6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E44CF7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69572E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424313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13EEB2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B8DE61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8382686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2ED541A8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470B01" w14:paraId="308F3069" w14:textId="4644999B" w:rsidTr="00A60B2E">
        <w:trPr>
          <w:trHeight w:hRule="exact" w:val="227"/>
        </w:trPr>
        <w:tc>
          <w:tcPr>
            <w:tcW w:w="2122" w:type="dxa"/>
            <w:vAlign w:val="center"/>
          </w:tcPr>
          <w:p w14:paraId="0B6369F7" w14:textId="22CF9588" w:rsidR="008C4871" w:rsidRPr="00470B01" w:rsidRDefault="00470B01" w:rsidP="00940F40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70B01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Rawstorn et al.,</w:t>
            </w:r>
            <w:r w:rsidR="0061056A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7FE4DECA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0A43DA78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20D8D3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4F2B0F70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41FC0E09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DB33AA5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DDC1CD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960CB09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7159F1E2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2A14E3C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21431343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46C569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27101F58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FF00FF"/>
          </w:tcPr>
          <w:p w14:paraId="50C5A567" w14:textId="77777777" w:rsidR="008C4871" w:rsidRPr="00470B01" w:rsidRDefault="008C4871" w:rsidP="00E37E6F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470B01" w14:paraId="2A97F644" w14:textId="49672EF1" w:rsidTr="00A60B2E">
        <w:trPr>
          <w:trHeight w:hRule="exact" w:val="227"/>
        </w:trPr>
        <w:tc>
          <w:tcPr>
            <w:tcW w:w="2122" w:type="dxa"/>
            <w:vAlign w:val="center"/>
          </w:tcPr>
          <w:p w14:paraId="2844CF7C" w14:textId="7E78F235" w:rsidR="008C4871" w:rsidRPr="00470B01" w:rsidRDefault="00470B01" w:rsidP="00940F40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Su, Yu et al., 2020</w:t>
            </w:r>
          </w:p>
        </w:tc>
        <w:tc>
          <w:tcPr>
            <w:tcW w:w="567" w:type="dxa"/>
            <w:vAlign w:val="center"/>
          </w:tcPr>
          <w:p w14:paraId="72D89B97" w14:textId="22EF31B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2966551A" w14:textId="2E352BD6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B6CF9D" w14:textId="1992A23A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9B2806F" w14:textId="6D694CDE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4FF62BD1" w14:textId="10F5511B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1FBD6C1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5BF71DE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C804FC0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8078F3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ACFA64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3F0E8853" w14:textId="3731EA46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B90A242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66AD8A1A" w14:textId="5D378D3B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FF00FF"/>
          </w:tcPr>
          <w:p w14:paraId="1680BB2E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8C4871" w:rsidRPr="00470B01" w14:paraId="495998A3" w14:textId="63998F34" w:rsidTr="00A60B2E">
        <w:trPr>
          <w:trHeight w:hRule="exact" w:val="227"/>
        </w:trPr>
        <w:tc>
          <w:tcPr>
            <w:tcW w:w="2122" w:type="dxa"/>
            <w:vAlign w:val="center"/>
          </w:tcPr>
          <w:p w14:paraId="050E4852" w14:textId="39693AC3" w:rsidR="008C4871" w:rsidRPr="00470B01" w:rsidRDefault="00470B01" w:rsidP="00940F40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Zwisler et al., 2016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FF91E3A" w14:textId="2B78FE2D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294ED11" w14:textId="5A813FCA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6AD1E7" w14:textId="0428215F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4D7218A" w14:textId="27FE1BE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C2EA2DD" w14:textId="7777777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42B02AE" w14:textId="7777777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6FDC381" w14:textId="1B9B1840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423224" w14:textId="7777777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8A2F60" w14:textId="7777777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48345D" w14:textId="7777777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0DCEBB" w14:textId="7777777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C0A1B1" w14:textId="7777777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007E144" w14:textId="25DC9DB6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1517A046" w14:textId="77777777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470B01" w14:paraId="7BD17BA5" w14:textId="466C63DD" w:rsidTr="00A60B2E">
        <w:trPr>
          <w:trHeight w:hRule="exact" w:val="227"/>
        </w:trPr>
        <w:tc>
          <w:tcPr>
            <w:tcW w:w="9493" w:type="dxa"/>
            <w:gridSpan w:val="14"/>
            <w:shd w:val="clear" w:color="auto" w:fill="F2F2F2" w:themeFill="background1" w:themeFillShade="F2"/>
            <w:vAlign w:val="center"/>
          </w:tcPr>
          <w:p w14:paraId="587AD886" w14:textId="44C0E304" w:rsidR="008C4871" w:rsidRPr="00366360" w:rsidRDefault="008C4871" w:rsidP="00E40E36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Chronic d</w:t>
            </w:r>
            <w:r w:rsidRPr="00366360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isease management</w:t>
            </w: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473FE53C" w14:textId="77777777" w:rsidR="008C4871" w:rsidRDefault="008C4871" w:rsidP="00E40E36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35334B" w14:paraId="36A50F21" w14:textId="794A015D" w:rsidTr="00A60B2E">
        <w:trPr>
          <w:trHeight w:hRule="exact" w:val="227"/>
        </w:trPr>
        <w:tc>
          <w:tcPr>
            <w:tcW w:w="2122" w:type="dxa"/>
            <w:vAlign w:val="center"/>
          </w:tcPr>
          <w:p w14:paraId="038BF5DF" w14:textId="1432A7C0" w:rsidR="008C4871" w:rsidRPr="00E675B2" w:rsidRDefault="0035334B" w:rsidP="001C621D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Clark </w:t>
            </w:r>
            <w:r w:rsidR="00CC0212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et al.</w:t>
            </w:r>
            <w:r w:rsidR="0061056A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, 2016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B640BDC" w14:textId="72D854D0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40A2B5D" w14:textId="6D33AF48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3E1519" w14:textId="400ED4E5" w:rsidR="008C4871" w:rsidRPr="00470B01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5E32FAA" w14:textId="04CDFB70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7A86BEA" w14:textId="454BB790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340E412" w14:textId="0B012095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535BCF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8F5DB01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DFA827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42C480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9791E5F" w14:textId="33B6E878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68EDB02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174B3EB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2723536F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8C4871" w:rsidRPr="0035334B" w14:paraId="587542EE" w14:textId="11448C8A" w:rsidTr="00A60B2E">
        <w:trPr>
          <w:trHeight w:hRule="exact" w:val="227"/>
        </w:trPr>
        <w:tc>
          <w:tcPr>
            <w:tcW w:w="2122" w:type="dxa"/>
            <w:vAlign w:val="center"/>
          </w:tcPr>
          <w:p w14:paraId="713DF8B3" w14:textId="2864FDDA" w:rsidR="008C4871" w:rsidRPr="00E675B2" w:rsidRDefault="00470B01" w:rsidP="001C621D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Duffy et al., 2004</w:t>
            </w:r>
          </w:p>
        </w:tc>
        <w:tc>
          <w:tcPr>
            <w:tcW w:w="567" w:type="dxa"/>
            <w:vAlign w:val="center"/>
          </w:tcPr>
          <w:p w14:paraId="717AECBA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A0A1D83" w14:textId="207D1E5E" w:rsidR="008C4871" w:rsidRPr="00366360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D9B2D44" w14:textId="652E3DEA" w:rsidR="008C4871" w:rsidRPr="00366360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489F2F4" w14:textId="23C6E648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B3A7991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D56A47D" w14:textId="050B7652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DB03E11" w14:textId="51A01326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D49DC82" w14:textId="02B0BF1B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9D21E6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82A30A5" w14:textId="1F6BB94F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5991DB6" w14:textId="67FE3CB4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E1574A8" w14:textId="5678811E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8292AF1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0DD03AFD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8C4871" w:rsidRPr="0035334B" w14:paraId="19866BE8" w14:textId="0873BFE0" w:rsidTr="00A60B2E">
        <w:trPr>
          <w:trHeight w:hRule="exact" w:val="227"/>
        </w:trPr>
        <w:tc>
          <w:tcPr>
            <w:tcW w:w="2122" w:type="dxa"/>
            <w:vAlign w:val="center"/>
          </w:tcPr>
          <w:p w14:paraId="1F9A0EFE" w14:textId="4CC37EFA" w:rsidR="008C4871" w:rsidRPr="00E675B2" w:rsidRDefault="00CC0212" w:rsidP="001C621D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Gallagher et al.</w:t>
            </w:r>
            <w:r w:rsidR="00470B01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, 2017</w:t>
            </w:r>
          </w:p>
        </w:tc>
        <w:tc>
          <w:tcPr>
            <w:tcW w:w="567" w:type="dxa"/>
            <w:vAlign w:val="center"/>
          </w:tcPr>
          <w:p w14:paraId="743DF326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5C7B325" w14:textId="1545A1CA" w:rsidR="008C4871" w:rsidRPr="0035334B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96309DC" w14:textId="311B0CD2" w:rsidR="008C4871" w:rsidRPr="0035334B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1A57DA3" w14:textId="1AF071AC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4D190F5" w14:textId="31B8D5D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6B2F06E" w14:textId="4A36C1E2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F72D344" w14:textId="71EA727B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31FB2E4" w14:textId="646E2E13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1EB0D7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73040A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D6EEEF8" w14:textId="10C15889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D252F8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6C5DABE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5B949E2F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8C4871" w:rsidRPr="0035334B" w14:paraId="5999174A" w14:textId="6F85588C" w:rsidTr="00A60B2E">
        <w:trPr>
          <w:trHeight w:hRule="exact" w:val="227"/>
        </w:trPr>
        <w:tc>
          <w:tcPr>
            <w:tcW w:w="2122" w:type="dxa"/>
            <w:vAlign w:val="center"/>
          </w:tcPr>
          <w:p w14:paraId="53700894" w14:textId="17F1A4F6" w:rsidR="008C4871" w:rsidRPr="00E675B2" w:rsidRDefault="00CC0212" w:rsidP="001C621D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Gonseth et al.</w:t>
            </w:r>
            <w:r w:rsidR="00470B01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, 2004</w:t>
            </w:r>
          </w:p>
        </w:tc>
        <w:tc>
          <w:tcPr>
            <w:tcW w:w="567" w:type="dxa"/>
            <w:vAlign w:val="center"/>
          </w:tcPr>
          <w:p w14:paraId="0C05F0E2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7375889" w14:textId="0E0C1F55" w:rsidR="008C4871" w:rsidRPr="0035334B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972FD14" w14:textId="09309100" w:rsidR="008C4871" w:rsidRPr="0035334B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6B524B7" w14:textId="2611A5A3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E4E5513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E229684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E825D0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FF7F78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7C9EF70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8F39B85" w14:textId="737336FE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4A1EC4C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F2F52D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DB4A9D3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69A2ED24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8C4871" w:rsidRPr="00E675B2" w14:paraId="3D0EACCF" w14:textId="2A7068B4" w:rsidTr="00A60B2E">
        <w:trPr>
          <w:trHeight w:hRule="exact" w:val="227"/>
        </w:trPr>
        <w:tc>
          <w:tcPr>
            <w:tcW w:w="2122" w:type="dxa"/>
            <w:vAlign w:val="center"/>
          </w:tcPr>
          <w:p w14:paraId="576C1135" w14:textId="6C0C8BBF" w:rsidR="008C4871" w:rsidRPr="00E675B2" w:rsidRDefault="00470B01" w:rsidP="001C621D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Gorthi et al., 2014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7DD0E32" w14:textId="55872B13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6678641" w14:textId="2EFA5B23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7BF352B" w14:textId="114C47B4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891577" w14:textId="6B639E5D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093FE2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5E4B025" w14:textId="50462B5C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2B033B0" w14:textId="435FE0F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CBBD9E0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DA258C9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835254F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E51F25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5E880F2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A787BA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356D8713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8C4871" w:rsidRPr="00366360" w14:paraId="352FA685" w14:textId="45E3BAE5" w:rsidTr="00A60B2E">
        <w:trPr>
          <w:trHeight w:hRule="exact" w:val="227"/>
        </w:trPr>
        <w:tc>
          <w:tcPr>
            <w:tcW w:w="2122" w:type="dxa"/>
            <w:vAlign w:val="center"/>
          </w:tcPr>
          <w:p w14:paraId="5F78E7CA" w14:textId="6A691CA2" w:rsidR="008C4871" w:rsidRPr="00470B01" w:rsidRDefault="00470B01" w:rsidP="001C621D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70B01">
              <w:rPr>
                <w:rFonts w:asciiTheme="majorHAnsi" w:hAnsiTheme="majorHAnsi" w:cs="Calibri"/>
                <w:color w:val="000000"/>
                <w:sz w:val="16"/>
                <w:szCs w:val="16"/>
              </w:rPr>
              <w:t>Huntley et al.,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567" w:type="dxa"/>
            <w:vAlign w:val="center"/>
          </w:tcPr>
          <w:p w14:paraId="3C612A97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A01FB2F" w14:textId="7D282B2D" w:rsidR="008C4871" w:rsidRPr="00470B01" w:rsidRDefault="008C4871" w:rsidP="001C621D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9D78D46" w14:textId="3C96387E" w:rsidR="008C4871" w:rsidRPr="00470B01" w:rsidRDefault="008C4871" w:rsidP="001C621D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6EB5965" w14:textId="4ECF2E18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DD14E61" w14:textId="336F45A2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1B8E582" w14:textId="3CA8D139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EA2413C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1AD55D8" w14:textId="23C44C1E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1C2F80B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FB276CA" w14:textId="07D22439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C841772" w14:textId="14DD45F9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2845830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A38194E" w14:textId="75C4AAE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4C85B89C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E675B2" w14:paraId="1B449AB8" w14:textId="41081535" w:rsidTr="00A60B2E">
        <w:trPr>
          <w:trHeight w:hRule="exact" w:val="227"/>
        </w:trPr>
        <w:tc>
          <w:tcPr>
            <w:tcW w:w="2122" w:type="dxa"/>
            <w:vAlign w:val="center"/>
          </w:tcPr>
          <w:p w14:paraId="7A01F148" w14:textId="35A615A9" w:rsidR="008C4871" w:rsidRPr="00E675B2" w:rsidRDefault="00470B01" w:rsidP="001C621D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Jerant et al., 2005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79242E8" w14:textId="0E12D041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F6903C9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15E21E7" w14:textId="690E29DD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4EF0B20" w14:textId="5D53C29E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18AB40D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12A2B79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5B6C17" w14:textId="19B0781C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64E7B62" w14:textId="4EAB38D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BE02DF4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24FAAD4" w14:textId="3CF4955C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55961E7" w14:textId="433193A6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10DC16B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C2124A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6E22789A" w14:textId="77777777" w:rsidR="008C4871" w:rsidRPr="00E675B2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E675B2" w14:paraId="0D06AA59" w14:textId="3B79B0CB" w:rsidTr="00A60B2E">
        <w:trPr>
          <w:trHeight w:hRule="exact" w:val="227"/>
        </w:trPr>
        <w:tc>
          <w:tcPr>
            <w:tcW w:w="2122" w:type="dxa"/>
            <w:vAlign w:val="center"/>
          </w:tcPr>
          <w:p w14:paraId="31F045A8" w14:textId="5C7FD108" w:rsidR="008C4871" w:rsidRPr="00470B01" w:rsidRDefault="00470B01" w:rsidP="001C621D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Kalogirou et al., 2020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9AD1C70" w14:textId="06DB35DA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B383A96" w14:textId="5156B7EF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CFCE740" w14:textId="5AC32390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A84294C" w14:textId="58C3245C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B310754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2F2D643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8C007E0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9FB1B3A" w14:textId="41043071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1506DD7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592AEFD" w14:textId="3CCA895B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750109B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599C4F9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7268D47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46803788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E675B2" w14:paraId="0F047228" w14:textId="3FDF49CD" w:rsidTr="00A60B2E">
        <w:trPr>
          <w:trHeight w:hRule="exact" w:val="227"/>
        </w:trPr>
        <w:tc>
          <w:tcPr>
            <w:tcW w:w="2122" w:type="dxa"/>
            <w:vAlign w:val="center"/>
          </w:tcPr>
          <w:p w14:paraId="54A71E83" w14:textId="4CA7F9D4" w:rsidR="008C4871" w:rsidRPr="00470B01" w:rsidRDefault="00470B01" w:rsidP="001C621D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Kyriakou et al., 2020</w:t>
            </w:r>
          </w:p>
        </w:tc>
        <w:tc>
          <w:tcPr>
            <w:tcW w:w="567" w:type="dxa"/>
            <w:vAlign w:val="center"/>
          </w:tcPr>
          <w:p w14:paraId="2A4A6C85" w14:textId="320F0A75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1AD039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52E7D2A" w14:textId="072C35DB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BF07A10" w14:textId="7D4041F0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38770C3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DFD9E1E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2B160E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FF9B4B0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9956DBF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4A02E3A" w14:textId="775B2C30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01A646D" w14:textId="796373B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F8B7F17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59778DC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741F1ECD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E675B2" w14:paraId="17849BEF" w14:textId="68ED9CCD" w:rsidTr="00A60B2E">
        <w:trPr>
          <w:trHeight w:hRule="exact" w:val="227"/>
        </w:trPr>
        <w:tc>
          <w:tcPr>
            <w:tcW w:w="2122" w:type="dxa"/>
            <w:vAlign w:val="center"/>
          </w:tcPr>
          <w:p w14:paraId="664B2847" w14:textId="6EC05DB3" w:rsidR="008C4871" w:rsidRPr="00470B01" w:rsidRDefault="0061056A" w:rsidP="001C621D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McAlister et al., 2001</w:t>
            </w:r>
          </w:p>
        </w:tc>
        <w:tc>
          <w:tcPr>
            <w:tcW w:w="567" w:type="dxa"/>
            <w:vAlign w:val="center"/>
          </w:tcPr>
          <w:p w14:paraId="6C552387" w14:textId="7CBE537A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82DF012" w14:textId="16F2C0D6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C4F8928" w14:textId="0DB3075B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75B9D84" w14:textId="53B662A2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0B6C88A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F382C13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27B68EC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374E8CB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713A364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7701688" w14:textId="5D0CEB94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21D4C22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FE56F8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05B3ECB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7EA547E6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E675B2" w14:paraId="21816F4D" w14:textId="25C4442F" w:rsidTr="00A60B2E">
        <w:trPr>
          <w:trHeight w:hRule="exact" w:val="227"/>
        </w:trPr>
        <w:tc>
          <w:tcPr>
            <w:tcW w:w="2122" w:type="dxa"/>
            <w:vAlign w:val="center"/>
          </w:tcPr>
          <w:p w14:paraId="555EDD6A" w14:textId="129FA832" w:rsidR="008C4871" w:rsidRPr="00470B01" w:rsidRDefault="0061056A" w:rsidP="00CB1D91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McAlister et al., 2004</w:t>
            </w:r>
          </w:p>
        </w:tc>
        <w:tc>
          <w:tcPr>
            <w:tcW w:w="567" w:type="dxa"/>
            <w:vAlign w:val="center"/>
          </w:tcPr>
          <w:p w14:paraId="33611130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4F0053B" w14:textId="51829F16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4173427" w14:textId="055FBD5B" w:rsidR="008C4871" w:rsidRPr="00E675B2" w:rsidRDefault="008C4871" w:rsidP="001C621D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7D0CF7B" w14:textId="6BC3CC54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0B45E60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29567A8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2B8CE8F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D90D74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FE5FC40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50AE651" w14:textId="068F177C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E325459" w14:textId="2519D9C3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BDA802C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873E768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75787BD7" w14:textId="77777777" w:rsidR="008C4871" w:rsidRPr="00470B01" w:rsidRDefault="008C4871" w:rsidP="001C621D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AD2E19" w14:paraId="1948930F" w14:textId="2A33CCDC" w:rsidTr="00A60B2E">
        <w:trPr>
          <w:trHeight w:hRule="exact" w:val="227"/>
        </w:trPr>
        <w:tc>
          <w:tcPr>
            <w:tcW w:w="2122" w:type="dxa"/>
            <w:vAlign w:val="center"/>
          </w:tcPr>
          <w:p w14:paraId="6EFFDF54" w14:textId="6DAB772F" w:rsidR="008C4871" w:rsidRPr="00470B01" w:rsidRDefault="0061056A" w:rsidP="00E2014F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Raat et al., 2021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92792BF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E35A5B2" w14:textId="77777777" w:rsidR="008C4871" w:rsidRPr="00470B0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225E40" w14:textId="77777777" w:rsidR="008C4871" w:rsidRPr="00470B0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086AD1E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AC3901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F13C4CA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7142A9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8173FF6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FD8FDD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08506C7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61AC93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266AA7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CD66E0D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2046E12D" w14:textId="77777777" w:rsidR="008C4871" w:rsidRPr="00470B01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8C4871" w:rsidRPr="0061056A" w14:paraId="06B31EB5" w14:textId="5A39393D" w:rsidTr="00A60B2E">
        <w:trPr>
          <w:trHeight w:hRule="exact" w:val="227"/>
        </w:trPr>
        <w:tc>
          <w:tcPr>
            <w:tcW w:w="2122" w:type="dxa"/>
            <w:vAlign w:val="center"/>
          </w:tcPr>
          <w:p w14:paraId="334CBC39" w14:textId="26E04EF0" w:rsidR="008C4871" w:rsidRPr="00E675B2" w:rsidRDefault="0061056A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Takeda et al., 2019</w:t>
            </w:r>
          </w:p>
        </w:tc>
        <w:tc>
          <w:tcPr>
            <w:tcW w:w="567" w:type="dxa"/>
            <w:vAlign w:val="center"/>
          </w:tcPr>
          <w:p w14:paraId="21DDA575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70AC422" w14:textId="5BDC44BF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B2A590A" w14:textId="4705729D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FA4EFA" w14:textId="193897F5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CB4B053" w14:textId="194CA733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ADD4263" w14:textId="1D8D96BB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78AE445" w14:textId="6DA2E73A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641265" w14:textId="047DD928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2272AD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C962359" w14:textId="6FA02471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6D6F8A1" w14:textId="052ECDF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00D1687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25EAF2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6055B459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8C4871" w:rsidRPr="0061056A" w14:paraId="41F35E8D" w14:textId="52F49658" w:rsidTr="00A60B2E">
        <w:trPr>
          <w:trHeight w:hRule="exact" w:val="227"/>
        </w:trPr>
        <w:tc>
          <w:tcPr>
            <w:tcW w:w="2122" w:type="dxa"/>
            <w:vAlign w:val="center"/>
          </w:tcPr>
          <w:p w14:paraId="20ADC299" w14:textId="6711A9DE" w:rsidR="008C4871" w:rsidRPr="00E675B2" w:rsidRDefault="0061056A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Wakefield et al., 2013</w:t>
            </w:r>
          </w:p>
        </w:tc>
        <w:tc>
          <w:tcPr>
            <w:tcW w:w="567" w:type="dxa"/>
            <w:vAlign w:val="center"/>
          </w:tcPr>
          <w:p w14:paraId="450F2DF1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D73FC96" w14:textId="77777777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ADFDEEA" w14:textId="331310B0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E2C1B19" w14:textId="1B545CFF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D186E11" w14:textId="4A64E28F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D434FCD" w14:textId="2EFB7F51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18F680" w14:textId="79D8C389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B552B6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532CB28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8A8C2D4" w14:textId="4EDE8A1A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D471E40" w14:textId="0F5F1CBF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C6051EB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63387F3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0C3889E9" w14:textId="77777777" w:rsidR="008C4871" w:rsidRPr="00E675B2" w:rsidRDefault="008C4871" w:rsidP="002F29B8">
            <w:pPr>
              <w:jc w:val="center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</w:tr>
      <w:tr w:rsidR="008C4871" w:rsidRPr="0061056A" w14:paraId="5D135972" w14:textId="700F5E3F" w:rsidTr="00A60B2E">
        <w:trPr>
          <w:trHeight w:hRule="exact" w:val="227"/>
        </w:trPr>
        <w:tc>
          <w:tcPr>
            <w:tcW w:w="9493" w:type="dxa"/>
            <w:gridSpan w:val="14"/>
            <w:shd w:val="clear" w:color="auto" w:fill="F2F2F2" w:themeFill="background1" w:themeFillShade="F2"/>
            <w:vAlign w:val="center"/>
          </w:tcPr>
          <w:p w14:paraId="6B34A10D" w14:textId="051D63EC" w:rsidR="008C4871" w:rsidRPr="00E675B2" w:rsidRDefault="008C4871" w:rsidP="002F29B8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Home-based Care</w:t>
            </w: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189F9658" w14:textId="77777777" w:rsidR="008C4871" w:rsidRPr="00E675B2" w:rsidRDefault="008C4871" w:rsidP="002F29B8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61056A" w14:paraId="3F42363E" w14:textId="3D576065" w:rsidTr="00A60B2E">
        <w:trPr>
          <w:trHeight w:hRule="exact" w:val="227"/>
        </w:trPr>
        <w:tc>
          <w:tcPr>
            <w:tcW w:w="2122" w:type="dxa"/>
            <w:vAlign w:val="center"/>
          </w:tcPr>
          <w:p w14:paraId="1B62B24A" w14:textId="3BA4BFDE" w:rsidR="008C4871" w:rsidRPr="00E675B2" w:rsidRDefault="0035334B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Fergenbaum et al., 2015</w:t>
            </w:r>
          </w:p>
        </w:tc>
        <w:tc>
          <w:tcPr>
            <w:tcW w:w="567" w:type="dxa"/>
            <w:vAlign w:val="center"/>
          </w:tcPr>
          <w:p w14:paraId="345E7901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581E00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476A992" w14:textId="0FA8808B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1977A55" w14:textId="2360D275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B3CCDF8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6B67AAF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29B0C78" w14:textId="197F8818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3A1BEE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D4E461D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EE4B069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65078F2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3CBCB9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D20D2C3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5C19E5E5" w14:textId="77777777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61056A" w14:paraId="0EC52DFC" w14:textId="68956EE9" w:rsidTr="00A60B2E">
        <w:trPr>
          <w:trHeight w:hRule="exact" w:val="227"/>
        </w:trPr>
        <w:tc>
          <w:tcPr>
            <w:tcW w:w="2122" w:type="dxa"/>
            <w:vAlign w:val="center"/>
          </w:tcPr>
          <w:p w14:paraId="2D41E892" w14:textId="20D70909" w:rsidR="008C4871" w:rsidRPr="00E675B2" w:rsidRDefault="0061056A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Jaarsma et al., </w:t>
            </w:r>
            <w:r w:rsidR="0035334B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483FAB6" w14:textId="4E54FA3C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B7A403B" w14:textId="3841C5FB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B98804" w14:textId="2583C71C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E7ED674" w14:textId="0DDB7C71" w:rsidR="008C4871" w:rsidRPr="0061056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2F5EBE5" w14:textId="77777777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F677C2B" w14:textId="77777777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97B3840" w14:textId="3CBBDB5E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72993F7" w14:textId="3ABE9737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1E44B7" w14:textId="77777777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13F2674" w14:textId="518A1E70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EB30149" w14:textId="148BC826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4542DC" w14:textId="77777777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22B6A2" w14:textId="77777777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47CCCFFD" w14:textId="77777777" w:rsidR="008C4871" w:rsidRPr="00255A31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AD2E19" w14:paraId="52A3E969" w14:textId="1753F39B" w:rsidTr="00A60B2E">
        <w:trPr>
          <w:trHeight w:hRule="exact" w:val="227"/>
        </w:trPr>
        <w:tc>
          <w:tcPr>
            <w:tcW w:w="9493" w:type="dxa"/>
            <w:gridSpan w:val="14"/>
            <w:shd w:val="clear" w:color="auto" w:fill="F2F2F2" w:themeFill="background1" w:themeFillShade="F2"/>
            <w:vAlign w:val="center"/>
          </w:tcPr>
          <w:p w14:paraId="75943AE2" w14:textId="668AC6EC" w:rsidR="008C4871" w:rsidRPr="00E675B2" w:rsidRDefault="008C4871" w:rsidP="002F29B8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Outpatient clinic</w:t>
            </w: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0AB53ADB" w14:textId="77777777" w:rsidR="008C4871" w:rsidRPr="00E675B2" w:rsidRDefault="008C4871" w:rsidP="002F29B8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E675B2" w14:paraId="617F19C4" w14:textId="659FAA37" w:rsidTr="00A60B2E">
        <w:trPr>
          <w:trHeight w:hRule="exact" w:val="227"/>
        </w:trPr>
        <w:tc>
          <w:tcPr>
            <w:tcW w:w="2122" w:type="dxa"/>
            <w:vAlign w:val="center"/>
          </w:tcPr>
          <w:p w14:paraId="3859C980" w14:textId="353261A0" w:rsidR="008C4871" w:rsidRPr="00E675B2" w:rsidRDefault="0035334B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Gandhi et al., 2017</w:t>
            </w:r>
          </w:p>
        </w:tc>
        <w:tc>
          <w:tcPr>
            <w:tcW w:w="567" w:type="dxa"/>
            <w:vAlign w:val="center"/>
          </w:tcPr>
          <w:p w14:paraId="6793F2E3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317CCF9" w14:textId="14F97ADA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7299720" w14:textId="54650904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EBD3DC8" w14:textId="3713FDB9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CF7DEBA" w14:textId="6F84072B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C283A79" w14:textId="7764C26F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315ACB0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18EB182" w14:textId="20910B21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A3C8C57" w14:textId="4C9C3B05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FE09D59" w14:textId="09CE5B96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70164EF" w14:textId="14C94E52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B89D335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1785C70" w14:textId="572DD821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3951E4D6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E675B2" w14:paraId="290888D6" w14:textId="15C4ABF4" w:rsidTr="00A60B2E">
        <w:trPr>
          <w:trHeight w:hRule="exact" w:val="227"/>
        </w:trPr>
        <w:tc>
          <w:tcPr>
            <w:tcW w:w="2122" w:type="dxa"/>
            <w:vAlign w:val="center"/>
          </w:tcPr>
          <w:p w14:paraId="514C6EDB" w14:textId="17FF4F9B" w:rsidR="008C4871" w:rsidRPr="00E675B2" w:rsidRDefault="008C4871" w:rsidP="002F29B8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E675B2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Rush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 et al.</w:t>
            </w:r>
            <w:r w:rsidR="0035334B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567" w:type="dxa"/>
            <w:vAlign w:val="center"/>
          </w:tcPr>
          <w:p w14:paraId="7C45AD28" w14:textId="77BF53CF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162C895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B423140" w14:textId="031F433A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76923C" w:themeFill="accent3" w:themeFillShade="BF"/>
            <w:vAlign w:val="center"/>
          </w:tcPr>
          <w:p w14:paraId="5AF184DE" w14:textId="55306D9C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76923C" w:themeFill="accent3" w:themeFillShade="BF"/>
            <w:vAlign w:val="center"/>
          </w:tcPr>
          <w:p w14:paraId="7E83224B" w14:textId="5E5DF29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7C79BCC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0BE9E7F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76923C" w:themeFill="accent3" w:themeFillShade="BF"/>
            <w:vAlign w:val="center"/>
          </w:tcPr>
          <w:p w14:paraId="3BD35431" w14:textId="4115049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5519E6A" w14:textId="5825594E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7370E58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62E0489" w14:textId="2BDFDC1B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70C8F3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D9C933" w14:textId="460BB852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35056AAF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35334B" w14:paraId="58588AE7" w14:textId="2BDA9A83" w:rsidTr="00A60B2E">
        <w:trPr>
          <w:trHeight w:hRule="exact" w:val="227"/>
        </w:trPr>
        <w:tc>
          <w:tcPr>
            <w:tcW w:w="2122" w:type="dxa"/>
            <w:vAlign w:val="center"/>
          </w:tcPr>
          <w:p w14:paraId="47765561" w14:textId="5C6F0D52" w:rsidR="008C4871" w:rsidRPr="0035334B" w:rsidRDefault="0035334B" w:rsidP="00CB1D9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35334B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Schadewaldt et al., 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567" w:type="dxa"/>
            <w:vAlign w:val="center"/>
          </w:tcPr>
          <w:p w14:paraId="21B649B3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2039C6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BBA5B4" w14:textId="25B5E508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5BBFCA60" w14:textId="2E7CD003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67C3AF32" w14:textId="0FA0FFAA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592507B3" w14:textId="595E3EED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7D9848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47C7EB" w14:textId="4F29AD40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DCD39F8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535B064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07BCC93E" w14:textId="2DF98B35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0810BFD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B5D928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7C664C62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35334B" w14:paraId="3C71BA2C" w14:textId="7B8D3FAA" w:rsidTr="00A60B2E">
        <w:trPr>
          <w:trHeight w:hRule="exact" w:val="227"/>
        </w:trPr>
        <w:tc>
          <w:tcPr>
            <w:tcW w:w="9493" w:type="dxa"/>
            <w:gridSpan w:val="14"/>
            <w:shd w:val="clear" w:color="auto" w:fill="F2F2F2" w:themeFill="background1" w:themeFillShade="F2"/>
            <w:vAlign w:val="center"/>
          </w:tcPr>
          <w:p w14:paraId="7E95307A" w14:textId="36C530F3" w:rsidR="008C4871" w:rsidRPr="00E675B2" w:rsidRDefault="008C4871" w:rsidP="002F29B8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Telemedicine</w:t>
            </w: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74D04488" w14:textId="77777777" w:rsidR="008C4871" w:rsidRPr="00E675B2" w:rsidRDefault="008C4871" w:rsidP="002F29B8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35334B" w14:paraId="5B367460" w14:textId="74E20545" w:rsidTr="00A60B2E">
        <w:trPr>
          <w:trHeight w:hRule="exact" w:val="227"/>
        </w:trPr>
        <w:tc>
          <w:tcPr>
            <w:tcW w:w="2122" w:type="dxa"/>
            <w:vAlign w:val="center"/>
          </w:tcPr>
          <w:p w14:paraId="71FFFB94" w14:textId="5CA84F99" w:rsidR="008C4871" w:rsidRPr="00E675B2" w:rsidRDefault="0035334B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arbo et al., 2018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463558E" w14:textId="11CCA3A5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191FA27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9C6652" w14:textId="36AC0D96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348B06B" w14:textId="06980A3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A4C886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AAD7360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9FC050C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5A6DFB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3A211B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D14EA70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672BE87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B0413FE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67FADAC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1DF12F9D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35334B" w14:paraId="368FD314" w14:textId="48BC6424" w:rsidTr="00A60B2E">
        <w:trPr>
          <w:trHeight w:hRule="exact" w:val="227"/>
        </w:trPr>
        <w:tc>
          <w:tcPr>
            <w:tcW w:w="2122" w:type="dxa"/>
            <w:vAlign w:val="center"/>
          </w:tcPr>
          <w:p w14:paraId="531B7F5C" w14:textId="7421F7AE" w:rsidR="008C4871" w:rsidRPr="00E675B2" w:rsidRDefault="0035334B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haudhry et al., 2007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0F1C942" w14:textId="36261EF8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A59E19B" w14:textId="10701018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20BD0C0" w14:textId="583668A8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9063A1B" w14:textId="685E9B13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EEFFB05" w14:textId="0DE013A7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7DC728" w14:textId="77777777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0E722D5" w14:textId="0193603F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E2FE479" w14:textId="44941FC3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E5CDE68" w14:textId="5533F03C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BCD2906" w14:textId="071F4202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8ABC4F0" w14:textId="30855BCB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AF0B66" w14:textId="77777777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6550438" w14:textId="503230C2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7E5A8534" w14:textId="77777777" w:rsidR="008C4871" w:rsidRPr="00366360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35334B" w14:paraId="42CF6789" w14:textId="71B50AB5" w:rsidTr="00A60B2E">
        <w:trPr>
          <w:trHeight w:hRule="exact" w:val="227"/>
        </w:trPr>
        <w:tc>
          <w:tcPr>
            <w:tcW w:w="2122" w:type="dxa"/>
            <w:vAlign w:val="center"/>
          </w:tcPr>
          <w:p w14:paraId="46A16E1F" w14:textId="3912E591" w:rsidR="008C4871" w:rsidRPr="00E675B2" w:rsidRDefault="0035334B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lark et al., 2007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A0A7C85" w14:textId="129BA859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9EED1D7" w14:textId="294D394B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62602B" w14:textId="2530BDD1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61FA377" w14:textId="2AAC267C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6CED92F" w14:textId="6F4E51FC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6EA874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FEADEE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6337D7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E61E54F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CA6D600" w14:textId="3A30703B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76C90B9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AF8D110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6793413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4968B478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35334B" w14:paraId="5BC07FC9" w14:textId="50E03D07" w:rsidTr="00A60B2E">
        <w:trPr>
          <w:trHeight w:hRule="exact" w:val="227"/>
        </w:trPr>
        <w:tc>
          <w:tcPr>
            <w:tcW w:w="2122" w:type="dxa"/>
            <w:vAlign w:val="center"/>
          </w:tcPr>
          <w:p w14:paraId="29C3DA2C" w14:textId="798240B9" w:rsidR="008C4871" w:rsidRPr="00E675B2" w:rsidRDefault="0035334B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Ding et al., 2020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99596EF" w14:textId="67E162FF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AF02D08" w14:textId="44B17BA6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50C97C7" w14:textId="39F519EB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62CF58" w14:textId="01102FF6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1B963D9" w14:textId="0399F750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0383F7E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BC8C04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544EC5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F5EA2D2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C994886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F802ECB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90142A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96250BF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459222CA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35334B" w14:paraId="29B658BC" w14:textId="124D72C8" w:rsidTr="00A60B2E">
        <w:trPr>
          <w:trHeight w:hRule="exact" w:val="227"/>
        </w:trPr>
        <w:tc>
          <w:tcPr>
            <w:tcW w:w="2122" w:type="dxa"/>
            <w:vAlign w:val="center"/>
          </w:tcPr>
          <w:p w14:paraId="4F46F2B6" w14:textId="0AABB865" w:rsidR="008C4871" w:rsidRPr="00E675B2" w:rsidRDefault="0035334B" w:rsidP="00DB572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Drews et al., 2021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FDA12F2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C15BE29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2CE245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F12D76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469CAC7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9515FF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779D271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78B2E2A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76D76D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334618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14C3DC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AAB128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5B0406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40391C80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35334B" w14:paraId="1F0107DF" w14:textId="6A073D07" w:rsidTr="00A60B2E">
        <w:trPr>
          <w:trHeight w:hRule="exact" w:val="227"/>
        </w:trPr>
        <w:tc>
          <w:tcPr>
            <w:tcW w:w="2122" w:type="dxa"/>
            <w:vAlign w:val="center"/>
          </w:tcPr>
          <w:p w14:paraId="11C765F7" w14:textId="6AA6B4CC" w:rsidR="008C4871" w:rsidRPr="00E675B2" w:rsidRDefault="0035334B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Inglis, C et al., 2015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99F752C" w14:textId="30440CA6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BEA0F52" w14:textId="4EC680B2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D971C8A" w14:textId="3AFC4B85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20D0E93" w14:textId="2F279BF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9F4DFB7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373FCE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4B4ECE3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BF07F08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462315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1BCB9EA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0352551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E57011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A08F545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32BD3047" w14:textId="77777777" w:rsidR="008C4871" w:rsidRPr="0035334B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E675B2" w14:paraId="109E40DE" w14:textId="1EF1DB80" w:rsidTr="00A60B2E">
        <w:trPr>
          <w:trHeight w:hRule="exact" w:val="227"/>
        </w:trPr>
        <w:tc>
          <w:tcPr>
            <w:tcW w:w="2122" w:type="dxa"/>
            <w:vAlign w:val="center"/>
          </w:tcPr>
          <w:p w14:paraId="0597C0F2" w14:textId="45C74550" w:rsidR="008C4871" w:rsidRPr="00E675B2" w:rsidRDefault="008C4871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Inglis, </w:t>
            </w:r>
            <w:r w:rsidR="006815E3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C</w:t>
            </w:r>
            <w:r w:rsidR="0092738A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 et al., 2010/</w:t>
            </w:r>
            <w:r w:rsidR="0035334B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9D1A99B" w14:textId="2EA08146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AAFC96F" w14:textId="635AD4BF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97FD0E8" w14:textId="5D5AAD1B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E24283" w14:textId="492E8A63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71E4B51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03C5750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18A220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10926C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3CE0930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24322A6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494F43A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6A1835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E2F7980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3F7E90D2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2F29B8" w14:paraId="11F4714D" w14:textId="7586A187" w:rsidTr="00A60B2E">
        <w:trPr>
          <w:trHeight w:hRule="exact" w:val="227"/>
        </w:trPr>
        <w:tc>
          <w:tcPr>
            <w:tcW w:w="2122" w:type="dxa"/>
            <w:vAlign w:val="center"/>
          </w:tcPr>
          <w:p w14:paraId="3F5CA20F" w14:textId="4FDEEA6E" w:rsidR="008C4871" w:rsidRPr="00E675B2" w:rsidRDefault="0035334B" w:rsidP="00DB5727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Kitsiou et al., 2021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FC1DD8F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5D9510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02C3FAF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C93F13D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29ABB1A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08BDB9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631D8E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717EAA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1534CC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5974575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750810D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73D0F9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24C70A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48EF9EB2" w14:textId="77777777" w:rsidR="008C4871" w:rsidRPr="002F29B8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E675B2" w14:paraId="6B3A84D3" w14:textId="2BA7E6CF" w:rsidTr="00A60B2E">
        <w:trPr>
          <w:trHeight w:hRule="exact" w:val="227"/>
        </w:trPr>
        <w:tc>
          <w:tcPr>
            <w:tcW w:w="2122" w:type="dxa"/>
            <w:vAlign w:val="center"/>
          </w:tcPr>
          <w:p w14:paraId="0E122673" w14:textId="367A79B6" w:rsidR="008C4871" w:rsidRPr="00E675B2" w:rsidRDefault="0035334B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Kotb et al., 2015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959C81E" w14:textId="5DEA4EF9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D075B9D" w14:textId="420BE8AF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C7A66EE" w14:textId="44CFA55B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C641C0E" w14:textId="577E1F0F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952345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F76F444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D14B4BD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E668ABA" w14:textId="37E715C8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E4FA22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5CA7CB" w14:textId="373B58E6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A9DEE7C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7D2FFC9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AB9BB6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634E6C5D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E675B2" w14:paraId="33F2C49D" w14:textId="52A00B78" w:rsidTr="00A60B2E">
        <w:trPr>
          <w:trHeight w:hRule="exact" w:val="227"/>
        </w:trPr>
        <w:tc>
          <w:tcPr>
            <w:tcW w:w="2122" w:type="dxa"/>
            <w:vAlign w:val="center"/>
          </w:tcPr>
          <w:p w14:paraId="75315D69" w14:textId="5F7A6854" w:rsidR="008C4871" w:rsidRPr="0035334B" w:rsidRDefault="0035334B" w:rsidP="002F29B8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35334B">
              <w:rPr>
                <w:rFonts w:asciiTheme="majorHAnsi" w:hAnsiTheme="majorHAnsi" w:cs="Calibri"/>
                <w:color w:val="000000"/>
                <w:sz w:val="16"/>
                <w:szCs w:val="16"/>
              </w:rPr>
              <w:t>Lin et al.,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1D9691A" w14:textId="5D64FA72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E49B74A" w14:textId="700DD303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4E6174" w14:textId="4E5281C8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5CBC3B8" w14:textId="1ECB8231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5202CAB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5E8DF1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B53FA4B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FB5CC9C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C7773CE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DA29ED9" w14:textId="6F6B7D3F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2B4ABCC" w14:textId="09B0CA22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82F7717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FF8A039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60E4D2B5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E675B2" w14:paraId="309A8D44" w14:textId="45745AF8" w:rsidTr="00A60B2E">
        <w:trPr>
          <w:trHeight w:hRule="exact" w:val="227"/>
        </w:trPr>
        <w:tc>
          <w:tcPr>
            <w:tcW w:w="2122" w:type="dxa"/>
            <w:vAlign w:val="center"/>
          </w:tcPr>
          <w:p w14:paraId="036D9361" w14:textId="47530393" w:rsidR="008C4871" w:rsidRPr="0035334B" w:rsidRDefault="0035334B" w:rsidP="002F29B8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Louis et al., </w:t>
            </w:r>
            <w:r w:rsid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DBBA9A3" w14:textId="55C86F5C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B9C1F37" w14:textId="37FBE68D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6D2E382" w14:textId="18600DBE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649DFEB" w14:textId="58BAFBF0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B202632" w14:textId="09E60784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B660E53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982814A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EA6B7B1" w14:textId="385E04AC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CE1E9E7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D70C46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1FEAC9A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2305B3F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4296EC7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1BD2C78B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E675B2" w14:paraId="5FC23E4E" w14:textId="003DE51C" w:rsidTr="00A60B2E">
        <w:trPr>
          <w:trHeight w:hRule="exact" w:val="227"/>
        </w:trPr>
        <w:tc>
          <w:tcPr>
            <w:tcW w:w="2122" w:type="dxa"/>
            <w:vAlign w:val="center"/>
          </w:tcPr>
          <w:p w14:paraId="342A3528" w14:textId="2FC02F7C" w:rsidR="008C4871" w:rsidRPr="0035334B" w:rsidRDefault="0092738A" w:rsidP="002F29B8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Martinez et al., 2006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24615FF" w14:textId="20B11532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8D30CB3" w14:textId="7B1CF35C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0DEA894" w14:textId="5F66763E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619FE63" w14:textId="436EE89D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E40D954" w14:textId="4360A97D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8DE62A8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CD00171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2D41CAC" w14:textId="3B76A89F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E5CDD67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BA6C056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72D9043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A043F32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FF9275F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618B0CD5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2F29B8" w14:paraId="78EF943E" w14:textId="2E7820EC" w:rsidTr="00A60B2E">
        <w:trPr>
          <w:trHeight w:hRule="exact" w:val="227"/>
        </w:trPr>
        <w:tc>
          <w:tcPr>
            <w:tcW w:w="2122" w:type="dxa"/>
            <w:vAlign w:val="center"/>
          </w:tcPr>
          <w:p w14:paraId="4039BA50" w14:textId="5722511B" w:rsidR="008C4871" w:rsidRPr="0035334B" w:rsidRDefault="0092738A" w:rsidP="00DB5727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Nick et al., 2021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1AD62D6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3B56210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07FF41B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C476C5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70D1791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C4DF1C2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40A8BF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C96783C" w14:textId="77777777" w:rsidR="008C4871" w:rsidRPr="008B004C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8F6F43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AC3288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1B7966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0D30C5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14D300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5193C1EB" w14:textId="77777777" w:rsidR="008C4871" w:rsidRPr="0035334B" w:rsidRDefault="008C4871" w:rsidP="00DB5727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E675B2" w14:paraId="1CA4EA66" w14:textId="2C833973" w:rsidTr="00A60B2E">
        <w:trPr>
          <w:trHeight w:hRule="exact" w:val="227"/>
        </w:trPr>
        <w:tc>
          <w:tcPr>
            <w:tcW w:w="2122" w:type="dxa"/>
            <w:vAlign w:val="center"/>
          </w:tcPr>
          <w:p w14:paraId="7F91FFA9" w14:textId="5A2EC412" w:rsidR="008C4871" w:rsidRPr="00E675B2" w:rsidRDefault="008C4871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35334B">
              <w:rPr>
                <w:rFonts w:asciiTheme="majorHAnsi" w:hAnsiTheme="majorHAnsi" w:cs="Calibri"/>
                <w:color w:val="000000"/>
                <w:sz w:val="16"/>
                <w:szCs w:val="16"/>
              </w:rPr>
              <w:t>P</w:t>
            </w:r>
            <w:r w:rsidR="0092738A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andor et al., 2013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F09F5B3" w14:textId="569BCA6C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29825CF" w14:textId="06E692D6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D5ADD30" w14:textId="539B299C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D93092F" w14:textId="48F5EB90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CD43C0B" w14:textId="4BAEAB18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5106862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CB34409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445E576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880B1B0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C2D9444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B9DBAB0" w14:textId="2F794C24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0FBE70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009B9FC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413FCBE4" w14:textId="77777777" w:rsidR="008C4871" w:rsidRPr="00E675B2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92738A" w14:paraId="3F47AF9A" w14:textId="477DBEDF" w:rsidTr="00A60B2E">
        <w:trPr>
          <w:trHeight w:hRule="exact" w:val="227"/>
        </w:trPr>
        <w:tc>
          <w:tcPr>
            <w:tcW w:w="2122" w:type="dxa"/>
            <w:vAlign w:val="center"/>
          </w:tcPr>
          <w:p w14:paraId="7DC0FDA1" w14:textId="36767D54" w:rsidR="008C4871" w:rsidRPr="00E675B2" w:rsidRDefault="008C4871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Pekmezaris </w:t>
            </w:r>
            <w:r w:rsidR="0092738A">
              <w:rPr>
                <w:rFonts w:asciiTheme="majorHAnsi" w:hAnsiTheme="majorHAnsi" w:cs="Calibri"/>
                <w:noProof/>
                <w:color w:val="000000"/>
                <w:sz w:val="16"/>
                <w:szCs w:val="16"/>
                <w:lang w:val="en-US"/>
              </w:rPr>
              <w:t>et al., 2018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FCEFAA1" w14:textId="6E4731D5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F60C08B" w14:textId="20B22BCE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D8AF018" w14:textId="21EF2B6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5671A4" w14:textId="41E4472A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3526F07" w14:textId="5BB006EB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C7A4034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14B6CF7" w14:textId="592FFAB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5A02448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B9CD55F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B250AF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5CE4C19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64A44F4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A4437BB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3E105112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92738A" w14:paraId="49B4FA40" w14:textId="1302F423" w:rsidTr="00A60B2E">
        <w:trPr>
          <w:trHeight w:hRule="exact" w:val="227"/>
        </w:trPr>
        <w:tc>
          <w:tcPr>
            <w:tcW w:w="2122" w:type="dxa"/>
            <w:vAlign w:val="center"/>
          </w:tcPr>
          <w:p w14:paraId="7B77F576" w14:textId="2D8538B2" w:rsidR="008C4871" w:rsidRPr="00E675B2" w:rsidRDefault="0092738A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Son et al., 2020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410A042" w14:textId="2BD2E65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D4CE104" w14:textId="0B99F183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AD485A8" w14:textId="6DC79931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C50CE13" w14:textId="0FF3809E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2FEA12A" w14:textId="3BF70E7C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79C89D" w14:textId="301CA181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4B6034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B66FFA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F28F6E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753EFB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BFE2316" w14:textId="1820C375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F94DF3B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D44A4E9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735C98F6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92738A" w14:paraId="0751C6C4" w14:textId="426502B0" w:rsidTr="00A60B2E">
        <w:trPr>
          <w:trHeight w:hRule="exact" w:val="227"/>
        </w:trPr>
        <w:tc>
          <w:tcPr>
            <w:tcW w:w="2122" w:type="dxa"/>
            <w:vAlign w:val="center"/>
          </w:tcPr>
          <w:p w14:paraId="6065C3DF" w14:textId="00B73118" w:rsidR="008C4871" w:rsidRPr="00E675B2" w:rsidRDefault="0092738A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Sua et al., 2020</w:t>
            </w:r>
          </w:p>
        </w:tc>
        <w:tc>
          <w:tcPr>
            <w:tcW w:w="567" w:type="dxa"/>
            <w:vAlign w:val="center"/>
          </w:tcPr>
          <w:p w14:paraId="3B181CAD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0EF41107" w14:textId="1FD31E9A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98935E4" w14:textId="296125CE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4EFEE9D6" w14:textId="64F1804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245D8917" w14:textId="1CE3A9B0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6102BC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42F2A72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1F497D" w:themeFill="text2"/>
            <w:vAlign w:val="center"/>
          </w:tcPr>
          <w:p w14:paraId="107C184F" w14:textId="4DE9C97D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BD3E5C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E0DF09E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D4A2C8" w14:textId="16AC60B5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75B423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58C889F" w14:textId="6E06CE34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3824F460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92738A" w14:paraId="27112705" w14:textId="7CBFE9ED" w:rsidTr="00A60B2E">
        <w:trPr>
          <w:trHeight w:hRule="exact" w:val="227"/>
        </w:trPr>
        <w:tc>
          <w:tcPr>
            <w:tcW w:w="9493" w:type="dxa"/>
            <w:gridSpan w:val="14"/>
            <w:shd w:val="clear" w:color="auto" w:fill="F2F2F2" w:themeFill="background1" w:themeFillShade="F2"/>
            <w:vAlign w:val="center"/>
          </w:tcPr>
          <w:p w14:paraId="779EEDAE" w14:textId="0A4F09B2" w:rsidR="008C4871" w:rsidRPr="00E675B2" w:rsidRDefault="008C4871" w:rsidP="002F29B8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E675B2"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  <w:t>Transitional Care</w:t>
            </w: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697E2E3E" w14:textId="77777777" w:rsidR="008C4871" w:rsidRPr="00E675B2" w:rsidRDefault="008C4871" w:rsidP="002F29B8">
            <w:pPr>
              <w:rPr>
                <w:rFonts w:asciiTheme="majorHAnsi" w:hAnsiTheme="majorHAns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92738A" w14:paraId="467B7A0C" w14:textId="28C0F830" w:rsidTr="00A60B2E">
        <w:trPr>
          <w:trHeight w:hRule="exact" w:val="227"/>
        </w:trPr>
        <w:tc>
          <w:tcPr>
            <w:tcW w:w="2122" w:type="dxa"/>
            <w:vAlign w:val="center"/>
          </w:tcPr>
          <w:p w14:paraId="72C99536" w14:textId="1C5AA6DD" w:rsidR="008C4871" w:rsidRPr="0092738A" w:rsidRDefault="0092738A" w:rsidP="002F29B8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Albert, N., 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67" w:type="dxa"/>
            <w:vAlign w:val="center"/>
          </w:tcPr>
          <w:p w14:paraId="3A6E2A22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DA2789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2DB5C9C" w14:textId="1A052146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71A010F" w14:textId="13ECF211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BA769DA" w14:textId="24F2DBF4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0949C06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6980002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0452CCA" w14:textId="2B13781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8D3EF9C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59C36A5" w14:textId="4008C251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4E953A7" w14:textId="39A9BEC8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63ADCF4" w14:textId="68F92913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B3B215C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0DFDFFFD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92738A" w14:paraId="49D37611" w14:textId="64524960" w:rsidTr="00A60B2E">
        <w:trPr>
          <w:trHeight w:hRule="exact" w:val="227"/>
        </w:trPr>
        <w:tc>
          <w:tcPr>
            <w:tcW w:w="2122" w:type="dxa"/>
            <w:vAlign w:val="center"/>
          </w:tcPr>
          <w:p w14:paraId="311F3681" w14:textId="697DF1DB" w:rsidR="008C4871" w:rsidRPr="0092738A" w:rsidRDefault="0092738A" w:rsidP="002F29B8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</w:rPr>
              <w:t>Feltner et al., 2014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57ABE9E" w14:textId="06CDBA1D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8BDB753" w14:textId="308C05F8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7A61F79" w14:textId="392B99F2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F666C2" w14:textId="347C8279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DD0F4FE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53B049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EF1F084" w14:textId="24036024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2A4EFEA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C94B681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02A4C2D" w14:textId="21D92F96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B947F8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C0AC4F8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43329B2" w14:textId="7A942EED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shd w:val="clear" w:color="auto" w:fill="00FFFF"/>
          </w:tcPr>
          <w:p w14:paraId="43D5D81E" w14:textId="77777777" w:rsidR="008C4871" w:rsidRPr="0092738A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8C4871" w:rsidRPr="00A60B2E" w14:paraId="5AC84E25" w14:textId="7DD0D47B" w:rsidTr="00A60B2E">
        <w:trPr>
          <w:trHeight w:hRule="exact" w:val="227"/>
        </w:trPr>
        <w:tc>
          <w:tcPr>
            <w:tcW w:w="2122" w:type="dxa"/>
            <w:vAlign w:val="center"/>
          </w:tcPr>
          <w:p w14:paraId="508022BC" w14:textId="4965C99B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  <w:r w:rsidRP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Li </w:t>
            </w:r>
            <w:r w:rsidR="00153807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Y </w:t>
            </w:r>
            <w:r w:rsidR="00A60B2E" w:rsidRP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>et</w:t>
            </w:r>
            <w:r w:rsidRP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 xml:space="preserve"> </w:t>
            </w:r>
            <w:r w:rsidR="0092738A">
              <w:rPr>
                <w:rFonts w:asciiTheme="majorHAnsi" w:hAnsiTheme="majorHAnsi" w:cs="Calibri"/>
                <w:color w:val="000000"/>
                <w:sz w:val="16"/>
                <w:szCs w:val="16"/>
              </w:rPr>
              <w:t>al., 2021</w:t>
            </w:r>
            <w:r w:rsidR="00153807">
              <w:rPr>
                <w:rFonts w:asciiTheme="majorHAnsi" w:hAnsiTheme="majorHAns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5EC17304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E664FCC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6101BCC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3076761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E15E143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86F85D5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96E0297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C6615E6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62F77D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6BD5592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888FBD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FF2D5D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7C0B3F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4F746DDD" w14:textId="77777777" w:rsidR="008C4871" w:rsidRPr="0092738A" w:rsidRDefault="008C4871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</w:rPr>
            </w:pPr>
          </w:p>
        </w:tc>
      </w:tr>
      <w:tr w:rsidR="006815E3" w:rsidRPr="00153807" w14:paraId="78AB762A" w14:textId="77777777" w:rsidTr="00A60B2E">
        <w:trPr>
          <w:trHeight w:hRule="exact" w:val="227"/>
        </w:trPr>
        <w:tc>
          <w:tcPr>
            <w:tcW w:w="2122" w:type="dxa"/>
            <w:vAlign w:val="center"/>
          </w:tcPr>
          <w:p w14:paraId="4576B876" w14:textId="60F41E3E" w:rsidR="006815E3" w:rsidRPr="00153807" w:rsidRDefault="00153807" w:rsidP="00221588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Li Y </w:t>
            </w:r>
            <w:r w:rsidR="0092738A" w:rsidRPr="00153807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et al., 2021</w:t>
            </w: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68F5610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3E5A3CA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C95F83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07620A6C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367EF1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60B0B5BF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6394430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F9E38C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69B19F2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73F3992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907C04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4F28776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4383D3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6424F3D7" w14:textId="77777777" w:rsidR="006815E3" w:rsidRPr="00153807" w:rsidRDefault="006815E3" w:rsidP="00A60B2E">
            <w:pP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153807" w14:paraId="4F9B5A18" w14:textId="40A7A8CD" w:rsidTr="00A60B2E">
        <w:trPr>
          <w:trHeight w:hRule="exact" w:val="227"/>
        </w:trPr>
        <w:tc>
          <w:tcPr>
            <w:tcW w:w="2122" w:type="dxa"/>
            <w:vAlign w:val="center"/>
          </w:tcPr>
          <w:p w14:paraId="04F6B09C" w14:textId="0E68CF8F" w:rsidR="008C4871" w:rsidRPr="00153807" w:rsidRDefault="00153807" w:rsidP="002F29B8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Van Spall et al., 2017</w:t>
            </w:r>
          </w:p>
        </w:tc>
        <w:tc>
          <w:tcPr>
            <w:tcW w:w="567" w:type="dxa"/>
            <w:vAlign w:val="center"/>
          </w:tcPr>
          <w:p w14:paraId="06E20846" w14:textId="38FA341D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9849EBC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BB9AEC" w14:textId="012EBFE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21D49CB3" w14:textId="64A22012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48C3B7E" w14:textId="7CBFC980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2D34104" w14:textId="377E20DF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FAD3913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736F9C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E8D881E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6ABB592" w14:textId="1D49251C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61979B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7F01C88E" w14:textId="5ED1F3AD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277F915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7B03A16D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8C4871" w:rsidRPr="00153807" w14:paraId="4CA1097A" w14:textId="5554D473" w:rsidTr="00A60B2E">
        <w:trPr>
          <w:trHeight w:hRule="exact" w:val="227"/>
        </w:trPr>
        <w:tc>
          <w:tcPr>
            <w:tcW w:w="2122" w:type="dxa"/>
            <w:vAlign w:val="center"/>
          </w:tcPr>
          <w:p w14:paraId="15DC1ECB" w14:textId="31AC1E06" w:rsidR="008C4871" w:rsidRPr="00153807" w:rsidRDefault="008C4871" w:rsidP="00CB1D91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153807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 xml:space="preserve">Vedel </w:t>
            </w:r>
            <w:r w:rsidR="00153807"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  <w:t>et al., 2015</w:t>
            </w:r>
          </w:p>
        </w:tc>
        <w:tc>
          <w:tcPr>
            <w:tcW w:w="567" w:type="dxa"/>
            <w:vAlign w:val="center"/>
          </w:tcPr>
          <w:p w14:paraId="38961495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B124263" w14:textId="6759EF56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B74C89B" w14:textId="6FCA9DBD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6638736" w14:textId="45334898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4347176E" w14:textId="6BCE6086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195AB79F" w14:textId="76BDD62D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C0504D" w:themeFill="accent2"/>
            <w:vAlign w:val="center"/>
          </w:tcPr>
          <w:p w14:paraId="302A5A0F" w14:textId="214532E2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3CDAFA3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4D7F746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362A52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5026939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88B9CF4" w14:textId="22D82B9E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F111008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</w:tcPr>
          <w:p w14:paraId="32671160" w14:textId="77777777" w:rsidR="008C4871" w:rsidRPr="00153807" w:rsidRDefault="008C4871" w:rsidP="002F29B8">
            <w:pPr>
              <w:jc w:val="center"/>
              <w:rPr>
                <w:rFonts w:asciiTheme="majorHAnsi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708B361" w14:textId="4F62BA20" w:rsidR="00940F40" w:rsidRPr="003630A3" w:rsidRDefault="00940F40" w:rsidP="00940F40">
      <w:pPr>
        <w:rPr>
          <w:i/>
          <w:iCs/>
          <w:color w:val="1F497D" w:themeColor="text2"/>
          <w:sz w:val="18"/>
          <w:szCs w:val="18"/>
          <w:lang w:val="en-US"/>
        </w:rPr>
      </w:pPr>
    </w:p>
    <w:sectPr w:rsidR="00940F40" w:rsidRPr="003630A3" w:rsidSect="00A60B2E"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35B41" w16cex:dateUtc="2021-12-14T17:04:00Z"/>
  <w16cex:commentExtensible w16cex:durableId="259A85E9" w16cex:dateUtc="2022-01-19T10:22:00Z"/>
  <w16cex:commentExtensible w16cex:durableId="25634F34" w16cex:dateUtc="2021-07-13T06:47:00Z"/>
  <w16cex:commentExtensible w16cex:durableId="25634F35" w16cex:dateUtc="2021-09-13T08:43:00Z"/>
  <w16cex:commentExtensible w16cex:durableId="25634F36" w16cex:dateUtc="2021-09-13T08:43:00Z"/>
  <w16cex:commentExtensible w16cex:durableId="25635B6F" w16cex:dateUtc="2021-12-14T17:05:00Z"/>
  <w16cex:commentExtensible w16cex:durableId="25A14B6E" w16cex:dateUtc="2022-01-30T16:37:00Z"/>
  <w16cex:commentExtensible w16cex:durableId="25AB6B3A" w16cex:dateUtc="2022-02-01T09:25:00Z"/>
  <w16cex:commentExtensible w16cex:durableId="25634F37" w16cex:dateUtc="2021-09-13T08:25:00Z"/>
  <w16cex:commentExtensible w16cex:durableId="25635239" w16cex:dateUtc="2021-12-14T16:26:00Z"/>
  <w16cex:commentExtensible w16cex:durableId="259A85F0" w16cex:dateUtc="2021-12-14T16:38:00Z"/>
  <w16cex:commentExtensible w16cex:durableId="25AB7502" w16cex:dateUtc="2022-02-07T09:37:00Z"/>
  <w16cex:commentExtensible w16cex:durableId="259A85F1" w16cex:dateUtc="2021-12-14T17:13:00Z"/>
  <w16cex:commentExtensible w16cex:durableId="259A85F2" w16cex:dateUtc="2021-12-22T09:57:00Z"/>
  <w16cex:commentExtensible w16cex:durableId="25AB6EA2" w16cex:dateUtc="2022-02-07T09:10:00Z"/>
  <w16cex:commentExtensible w16cex:durableId="259A85F3" w16cex:dateUtc="2021-12-14T16:47:00Z"/>
  <w16cex:commentExtensible w16cex:durableId="259A85F4" w16cex:dateUtc="2021-12-14T16:37:00Z"/>
  <w16cex:commentExtensible w16cex:durableId="259A85F5" w16cex:dateUtc="2021-12-22T09:56:00Z"/>
  <w16cex:commentExtensible w16cex:durableId="25A14892" w16cex:dateUtc="2022-01-30T16:25:00Z"/>
  <w16cex:commentExtensible w16cex:durableId="25634F38" w16cex:dateUtc="2021-12-14T11:43:00Z"/>
  <w16cex:commentExtensible w16cex:durableId="25634F39" w16cex:dateUtc="2021-12-14T09:39:00Z"/>
  <w16cex:commentExtensible w16cex:durableId="25635387" w16cex:dateUtc="2021-12-14T16:31:00Z"/>
  <w16cex:commentExtensible w16cex:durableId="25AB702D" w16cex:dateUtc="2022-02-07T09:17:00Z"/>
  <w16cex:commentExtensible w16cex:durableId="25AB7760" w16cex:dateUtc="2022-02-07T09:48:00Z"/>
  <w16cex:commentExtensible w16cex:durableId="25AB7889" w16cex:dateUtc="2022-02-07T09:52:00Z"/>
  <w16cex:commentExtensible w16cex:durableId="25634F3A" w16cex:dateUtc="2021-09-13T08:12:00Z"/>
  <w16cex:commentExtensible w16cex:durableId="25634F3B" w16cex:dateUtc="2021-09-13T0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1B34F2" w16cid:durableId="25635B41"/>
  <w16cid:commentId w16cid:paraId="62FB34EF" w16cid:durableId="259A85E9"/>
  <w16cid:commentId w16cid:paraId="09BFEFAB" w16cid:durableId="25634F34"/>
  <w16cid:commentId w16cid:paraId="012EBB43" w16cid:durableId="25634F35"/>
  <w16cid:commentId w16cid:paraId="6AF0CAFA" w16cid:durableId="25634F36"/>
  <w16cid:commentId w16cid:paraId="3A75BB41" w16cid:durableId="25635B6F"/>
  <w16cid:commentId w16cid:paraId="448F4E4F" w16cid:durableId="25A14B6E"/>
  <w16cid:commentId w16cid:paraId="360BCA55" w16cid:durableId="25AB6B3A"/>
  <w16cid:commentId w16cid:paraId="12CBA78E" w16cid:durableId="25634F37"/>
  <w16cid:commentId w16cid:paraId="4F112ABD" w16cid:durableId="25635239"/>
  <w16cid:commentId w16cid:paraId="06813165" w16cid:durableId="259A85F0"/>
  <w16cid:commentId w16cid:paraId="17D865B0" w16cid:durableId="25AB7502"/>
  <w16cid:commentId w16cid:paraId="25509216" w16cid:durableId="259A85F1"/>
  <w16cid:commentId w16cid:paraId="1F0117C8" w16cid:durableId="259A85F2"/>
  <w16cid:commentId w16cid:paraId="13C0D4A4" w16cid:durableId="25AB6EA2"/>
  <w16cid:commentId w16cid:paraId="07FA1991" w16cid:durableId="259A85F3"/>
  <w16cid:commentId w16cid:paraId="20B39536" w16cid:durableId="259A85F4"/>
  <w16cid:commentId w16cid:paraId="247001AD" w16cid:durableId="259A85F5"/>
  <w16cid:commentId w16cid:paraId="429E1A05" w16cid:durableId="25A14892"/>
  <w16cid:commentId w16cid:paraId="5C351F09" w16cid:durableId="25634F38"/>
  <w16cid:commentId w16cid:paraId="7824660D" w16cid:durableId="25634F39"/>
  <w16cid:commentId w16cid:paraId="3D8A9158" w16cid:durableId="25635387"/>
  <w16cid:commentId w16cid:paraId="0FB29A6D" w16cid:durableId="25AB702D"/>
  <w16cid:commentId w16cid:paraId="1E4A9FA0" w16cid:durableId="25AB7760"/>
  <w16cid:commentId w16cid:paraId="427BA7BF" w16cid:durableId="25AB7889"/>
  <w16cid:commentId w16cid:paraId="3BB89257" w16cid:durableId="25634F3A"/>
  <w16cid:commentId w16cid:paraId="1F69D42E" w16cid:durableId="25634F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53AB46" w14:textId="77777777" w:rsidR="00C32E4A" w:rsidRDefault="00C32E4A" w:rsidP="001D24F0">
      <w:pPr>
        <w:spacing w:after="0" w:line="240" w:lineRule="auto"/>
      </w:pPr>
      <w:r>
        <w:separator/>
      </w:r>
    </w:p>
  </w:endnote>
  <w:endnote w:type="continuationSeparator" w:id="0">
    <w:p w14:paraId="7E919090" w14:textId="77777777" w:rsidR="00C32E4A" w:rsidRDefault="00C32E4A" w:rsidP="001D2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B6FED" w14:textId="77777777" w:rsidR="00C32E4A" w:rsidRDefault="00C32E4A" w:rsidP="001D24F0">
      <w:pPr>
        <w:spacing w:after="0" w:line="240" w:lineRule="auto"/>
      </w:pPr>
      <w:r>
        <w:separator/>
      </w:r>
    </w:p>
  </w:footnote>
  <w:footnote w:type="continuationSeparator" w:id="0">
    <w:p w14:paraId="07300DB3" w14:textId="77777777" w:rsidR="00C32E4A" w:rsidRDefault="00C32E4A" w:rsidP="001D2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BA804B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7E84D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1893F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13698D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56177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AE884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BBA6F4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AA314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E32209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2E048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BE4A16"/>
    <w:multiLevelType w:val="hybridMultilevel"/>
    <w:tmpl w:val="5D60AC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6143B9"/>
    <w:multiLevelType w:val="hybridMultilevel"/>
    <w:tmpl w:val="B5CAB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F911C7"/>
    <w:multiLevelType w:val="hybridMultilevel"/>
    <w:tmpl w:val="5E707A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4434E80"/>
    <w:multiLevelType w:val="hybridMultilevel"/>
    <w:tmpl w:val="701450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FA0324"/>
    <w:multiLevelType w:val="hybridMultilevel"/>
    <w:tmpl w:val="8C807F78"/>
    <w:lvl w:ilvl="0" w:tplc="7D2801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8A7654"/>
    <w:multiLevelType w:val="hybridMultilevel"/>
    <w:tmpl w:val="5D3400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55613D"/>
    <w:multiLevelType w:val="multilevel"/>
    <w:tmpl w:val="423C5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12F6F19"/>
    <w:multiLevelType w:val="multilevel"/>
    <w:tmpl w:val="B2587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61349A"/>
    <w:multiLevelType w:val="hybridMultilevel"/>
    <w:tmpl w:val="5D3400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3"/>
  </w:num>
  <w:num w:numId="12">
    <w:abstractNumId w:val="16"/>
  </w:num>
  <w:num w:numId="13">
    <w:abstractNumId w:val="17"/>
  </w:num>
  <w:num w:numId="14">
    <w:abstractNumId w:val="12"/>
  </w:num>
  <w:num w:numId="15">
    <w:abstractNumId w:val="18"/>
  </w:num>
  <w:num w:numId="16">
    <w:abstractNumId w:val="15"/>
  </w:num>
  <w:num w:numId="17">
    <w:abstractNumId w:val="10"/>
  </w:num>
  <w:num w:numId="18">
    <w:abstractNumId w:val="11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7B4"/>
    <w:rsid w:val="00004E1C"/>
    <w:rsid w:val="00017157"/>
    <w:rsid w:val="00017DFB"/>
    <w:rsid w:val="00041A7F"/>
    <w:rsid w:val="00042179"/>
    <w:rsid w:val="00054DE9"/>
    <w:rsid w:val="000605D9"/>
    <w:rsid w:val="000656D0"/>
    <w:rsid w:val="000716F5"/>
    <w:rsid w:val="00074EB8"/>
    <w:rsid w:val="00086B39"/>
    <w:rsid w:val="0008709F"/>
    <w:rsid w:val="000A084B"/>
    <w:rsid w:val="000A6FF9"/>
    <w:rsid w:val="000B74C7"/>
    <w:rsid w:val="000C13CE"/>
    <w:rsid w:val="000C342B"/>
    <w:rsid w:val="000D10EE"/>
    <w:rsid w:val="000D3993"/>
    <w:rsid w:val="000D6B29"/>
    <w:rsid w:val="000E26AB"/>
    <w:rsid w:val="000E29CD"/>
    <w:rsid w:val="000E32B9"/>
    <w:rsid w:val="000E346F"/>
    <w:rsid w:val="000E65E8"/>
    <w:rsid w:val="000E6D6F"/>
    <w:rsid w:val="000F7E01"/>
    <w:rsid w:val="001031EF"/>
    <w:rsid w:val="00103ECD"/>
    <w:rsid w:val="00104C73"/>
    <w:rsid w:val="0010674F"/>
    <w:rsid w:val="00107BC9"/>
    <w:rsid w:val="0012061C"/>
    <w:rsid w:val="00121449"/>
    <w:rsid w:val="00134009"/>
    <w:rsid w:val="00153807"/>
    <w:rsid w:val="001579CC"/>
    <w:rsid w:val="00160A01"/>
    <w:rsid w:val="00167401"/>
    <w:rsid w:val="00175A2C"/>
    <w:rsid w:val="00177E25"/>
    <w:rsid w:val="00177FF0"/>
    <w:rsid w:val="001800F3"/>
    <w:rsid w:val="00196644"/>
    <w:rsid w:val="001A1B9D"/>
    <w:rsid w:val="001A61D1"/>
    <w:rsid w:val="001A6E92"/>
    <w:rsid w:val="001B56B6"/>
    <w:rsid w:val="001C621D"/>
    <w:rsid w:val="001C6C45"/>
    <w:rsid w:val="001C6CA5"/>
    <w:rsid w:val="001C74D5"/>
    <w:rsid w:val="001D104A"/>
    <w:rsid w:val="001D24F0"/>
    <w:rsid w:val="001D4119"/>
    <w:rsid w:val="001D647D"/>
    <w:rsid w:val="001E2C2A"/>
    <w:rsid w:val="001E6214"/>
    <w:rsid w:val="001F145F"/>
    <w:rsid w:val="001F14B6"/>
    <w:rsid w:val="001F5BF2"/>
    <w:rsid w:val="0020346E"/>
    <w:rsid w:val="00207B37"/>
    <w:rsid w:val="00213BCA"/>
    <w:rsid w:val="002159D2"/>
    <w:rsid w:val="0021673E"/>
    <w:rsid w:val="00221588"/>
    <w:rsid w:val="00225573"/>
    <w:rsid w:val="00230245"/>
    <w:rsid w:val="00230403"/>
    <w:rsid w:val="00232372"/>
    <w:rsid w:val="00235466"/>
    <w:rsid w:val="00240DEA"/>
    <w:rsid w:val="00255A31"/>
    <w:rsid w:val="0027032D"/>
    <w:rsid w:val="00273447"/>
    <w:rsid w:val="0027486B"/>
    <w:rsid w:val="00275EB6"/>
    <w:rsid w:val="002763EA"/>
    <w:rsid w:val="0027713C"/>
    <w:rsid w:val="002806ED"/>
    <w:rsid w:val="0029646F"/>
    <w:rsid w:val="002A5860"/>
    <w:rsid w:val="002B34D8"/>
    <w:rsid w:val="002B483A"/>
    <w:rsid w:val="002C12C5"/>
    <w:rsid w:val="002C2016"/>
    <w:rsid w:val="002C38B9"/>
    <w:rsid w:val="002C5D0B"/>
    <w:rsid w:val="002D06A2"/>
    <w:rsid w:val="002E61E1"/>
    <w:rsid w:val="002E6950"/>
    <w:rsid w:val="002F14B4"/>
    <w:rsid w:val="002F29B8"/>
    <w:rsid w:val="002F32CB"/>
    <w:rsid w:val="002F5E60"/>
    <w:rsid w:val="002F5F79"/>
    <w:rsid w:val="002F6C3D"/>
    <w:rsid w:val="003067DC"/>
    <w:rsid w:val="00306A4F"/>
    <w:rsid w:val="00313C40"/>
    <w:rsid w:val="00316AE6"/>
    <w:rsid w:val="00317175"/>
    <w:rsid w:val="003208B9"/>
    <w:rsid w:val="003267E4"/>
    <w:rsid w:val="003303D1"/>
    <w:rsid w:val="00337A81"/>
    <w:rsid w:val="00341002"/>
    <w:rsid w:val="00347C5F"/>
    <w:rsid w:val="00350557"/>
    <w:rsid w:val="0035334B"/>
    <w:rsid w:val="00356A75"/>
    <w:rsid w:val="00356C98"/>
    <w:rsid w:val="003630A3"/>
    <w:rsid w:val="003658D2"/>
    <w:rsid w:val="00366360"/>
    <w:rsid w:val="00374313"/>
    <w:rsid w:val="0038240B"/>
    <w:rsid w:val="00387F6D"/>
    <w:rsid w:val="003A73B1"/>
    <w:rsid w:val="003A7DD1"/>
    <w:rsid w:val="003B5DC0"/>
    <w:rsid w:val="003C6A3C"/>
    <w:rsid w:val="003D1B97"/>
    <w:rsid w:val="003E2C8D"/>
    <w:rsid w:val="003E7BD4"/>
    <w:rsid w:val="003F2031"/>
    <w:rsid w:val="003F425D"/>
    <w:rsid w:val="003F5879"/>
    <w:rsid w:val="00403D90"/>
    <w:rsid w:val="00405C93"/>
    <w:rsid w:val="00412DC3"/>
    <w:rsid w:val="004134D9"/>
    <w:rsid w:val="004224E8"/>
    <w:rsid w:val="0042791E"/>
    <w:rsid w:val="00430636"/>
    <w:rsid w:val="00432E13"/>
    <w:rsid w:val="004502E0"/>
    <w:rsid w:val="004539BD"/>
    <w:rsid w:val="004555FD"/>
    <w:rsid w:val="004579D6"/>
    <w:rsid w:val="004608D2"/>
    <w:rsid w:val="00463CDA"/>
    <w:rsid w:val="00470149"/>
    <w:rsid w:val="00470B01"/>
    <w:rsid w:val="004859BB"/>
    <w:rsid w:val="00491A4B"/>
    <w:rsid w:val="00494DBB"/>
    <w:rsid w:val="004A09F1"/>
    <w:rsid w:val="004A2495"/>
    <w:rsid w:val="004B18D7"/>
    <w:rsid w:val="004B35C8"/>
    <w:rsid w:val="004B7DCB"/>
    <w:rsid w:val="004C0CFA"/>
    <w:rsid w:val="004C19D1"/>
    <w:rsid w:val="004C27BE"/>
    <w:rsid w:val="004C6B0F"/>
    <w:rsid w:val="004D2212"/>
    <w:rsid w:val="004D310C"/>
    <w:rsid w:val="004D3800"/>
    <w:rsid w:val="004D64D8"/>
    <w:rsid w:val="004E6DCB"/>
    <w:rsid w:val="004F7C86"/>
    <w:rsid w:val="005013E6"/>
    <w:rsid w:val="00514895"/>
    <w:rsid w:val="00525E38"/>
    <w:rsid w:val="00526C0D"/>
    <w:rsid w:val="00530E2F"/>
    <w:rsid w:val="00531D93"/>
    <w:rsid w:val="005327E0"/>
    <w:rsid w:val="00542D52"/>
    <w:rsid w:val="00542D8F"/>
    <w:rsid w:val="00543736"/>
    <w:rsid w:val="0054607F"/>
    <w:rsid w:val="00550361"/>
    <w:rsid w:val="00552850"/>
    <w:rsid w:val="00553193"/>
    <w:rsid w:val="00553E0F"/>
    <w:rsid w:val="005553BE"/>
    <w:rsid w:val="00557850"/>
    <w:rsid w:val="00564719"/>
    <w:rsid w:val="005734FF"/>
    <w:rsid w:val="00574A5B"/>
    <w:rsid w:val="00576D46"/>
    <w:rsid w:val="00577D55"/>
    <w:rsid w:val="00583152"/>
    <w:rsid w:val="005831BB"/>
    <w:rsid w:val="00583769"/>
    <w:rsid w:val="00583E0A"/>
    <w:rsid w:val="005A1A88"/>
    <w:rsid w:val="005A30F7"/>
    <w:rsid w:val="005A5CEF"/>
    <w:rsid w:val="005B5A99"/>
    <w:rsid w:val="005C0AF8"/>
    <w:rsid w:val="005C28ED"/>
    <w:rsid w:val="005C2AEE"/>
    <w:rsid w:val="005C2FD1"/>
    <w:rsid w:val="005C76F3"/>
    <w:rsid w:val="005D19FC"/>
    <w:rsid w:val="005D40ED"/>
    <w:rsid w:val="005D5BE9"/>
    <w:rsid w:val="005D7810"/>
    <w:rsid w:val="005E3483"/>
    <w:rsid w:val="005F2075"/>
    <w:rsid w:val="005F73F4"/>
    <w:rsid w:val="0061056A"/>
    <w:rsid w:val="0062543B"/>
    <w:rsid w:val="00627A90"/>
    <w:rsid w:val="00630CCD"/>
    <w:rsid w:val="00636943"/>
    <w:rsid w:val="00637F7A"/>
    <w:rsid w:val="006442FA"/>
    <w:rsid w:val="00647390"/>
    <w:rsid w:val="0065135D"/>
    <w:rsid w:val="00652B8A"/>
    <w:rsid w:val="0065434D"/>
    <w:rsid w:val="00656D2A"/>
    <w:rsid w:val="00661AD1"/>
    <w:rsid w:val="00665AD7"/>
    <w:rsid w:val="006663AF"/>
    <w:rsid w:val="00666FFB"/>
    <w:rsid w:val="00667677"/>
    <w:rsid w:val="00670A1A"/>
    <w:rsid w:val="006815E3"/>
    <w:rsid w:val="00681D1D"/>
    <w:rsid w:val="00681D22"/>
    <w:rsid w:val="00691557"/>
    <w:rsid w:val="006915BF"/>
    <w:rsid w:val="006A3056"/>
    <w:rsid w:val="006A5D88"/>
    <w:rsid w:val="006A7CC9"/>
    <w:rsid w:val="006C6CF7"/>
    <w:rsid w:val="006D0540"/>
    <w:rsid w:val="006D06DC"/>
    <w:rsid w:val="006D0854"/>
    <w:rsid w:val="006D1708"/>
    <w:rsid w:val="006D6F1C"/>
    <w:rsid w:val="006E1A23"/>
    <w:rsid w:val="006F14CE"/>
    <w:rsid w:val="00702D9C"/>
    <w:rsid w:val="00703DB8"/>
    <w:rsid w:val="007111C7"/>
    <w:rsid w:val="007143C4"/>
    <w:rsid w:val="00715C77"/>
    <w:rsid w:val="007269B2"/>
    <w:rsid w:val="00735492"/>
    <w:rsid w:val="0073577E"/>
    <w:rsid w:val="0073697B"/>
    <w:rsid w:val="007405F2"/>
    <w:rsid w:val="007536E9"/>
    <w:rsid w:val="00753AD7"/>
    <w:rsid w:val="00767E34"/>
    <w:rsid w:val="00772CA6"/>
    <w:rsid w:val="007805D4"/>
    <w:rsid w:val="00794260"/>
    <w:rsid w:val="007A1CE4"/>
    <w:rsid w:val="007A58EC"/>
    <w:rsid w:val="007B2EB9"/>
    <w:rsid w:val="007C3ACC"/>
    <w:rsid w:val="007C69DA"/>
    <w:rsid w:val="007C6C54"/>
    <w:rsid w:val="007E4733"/>
    <w:rsid w:val="007E57C2"/>
    <w:rsid w:val="007F2584"/>
    <w:rsid w:val="007F6796"/>
    <w:rsid w:val="007F6E94"/>
    <w:rsid w:val="00801CD2"/>
    <w:rsid w:val="00806805"/>
    <w:rsid w:val="00811175"/>
    <w:rsid w:val="00814846"/>
    <w:rsid w:val="0081700C"/>
    <w:rsid w:val="008262D8"/>
    <w:rsid w:val="00836486"/>
    <w:rsid w:val="00842D88"/>
    <w:rsid w:val="0084388E"/>
    <w:rsid w:val="00844930"/>
    <w:rsid w:val="00845DD9"/>
    <w:rsid w:val="00845E4F"/>
    <w:rsid w:val="008541D0"/>
    <w:rsid w:val="00857196"/>
    <w:rsid w:val="00857920"/>
    <w:rsid w:val="00857E02"/>
    <w:rsid w:val="00863B29"/>
    <w:rsid w:val="00864527"/>
    <w:rsid w:val="008668BD"/>
    <w:rsid w:val="00872F96"/>
    <w:rsid w:val="00874B7B"/>
    <w:rsid w:val="00875DC5"/>
    <w:rsid w:val="00883F1D"/>
    <w:rsid w:val="00886338"/>
    <w:rsid w:val="00897327"/>
    <w:rsid w:val="008A143A"/>
    <w:rsid w:val="008A4DE9"/>
    <w:rsid w:val="008A5CB3"/>
    <w:rsid w:val="008A637D"/>
    <w:rsid w:val="008A7FD6"/>
    <w:rsid w:val="008B004C"/>
    <w:rsid w:val="008B1EF1"/>
    <w:rsid w:val="008C4871"/>
    <w:rsid w:val="008C5539"/>
    <w:rsid w:val="008C6236"/>
    <w:rsid w:val="008D161A"/>
    <w:rsid w:val="008D2C0E"/>
    <w:rsid w:val="008D5258"/>
    <w:rsid w:val="008D7582"/>
    <w:rsid w:val="008D7FBB"/>
    <w:rsid w:val="008E6A39"/>
    <w:rsid w:val="008E6C90"/>
    <w:rsid w:val="008E7AF7"/>
    <w:rsid w:val="008F591C"/>
    <w:rsid w:val="00902EA1"/>
    <w:rsid w:val="00905269"/>
    <w:rsid w:val="00905FE7"/>
    <w:rsid w:val="0091534A"/>
    <w:rsid w:val="0092171C"/>
    <w:rsid w:val="009219E6"/>
    <w:rsid w:val="00922314"/>
    <w:rsid w:val="00923A22"/>
    <w:rsid w:val="00924918"/>
    <w:rsid w:val="00926DC6"/>
    <w:rsid w:val="0092738A"/>
    <w:rsid w:val="00933844"/>
    <w:rsid w:val="00940F40"/>
    <w:rsid w:val="00943057"/>
    <w:rsid w:val="009459A8"/>
    <w:rsid w:val="00962F06"/>
    <w:rsid w:val="00967404"/>
    <w:rsid w:val="0096764C"/>
    <w:rsid w:val="00973203"/>
    <w:rsid w:val="00973FBB"/>
    <w:rsid w:val="009770D4"/>
    <w:rsid w:val="0098226A"/>
    <w:rsid w:val="00982392"/>
    <w:rsid w:val="00984AE2"/>
    <w:rsid w:val="00985E0B"/>
    <w:rsid w:val="00991FAC"/>
    <w:rsid w:val="009A39EC"/>
    <w:rsid w:val="009A44AC"/>
    <w:rsid w:val="009A5EB4"/>
    <w:rsid w:val="009A7C30"/>
    <w:rsid w:val="009C739F"/>
    <w:rsid w:val="009D33B9"/>
    <w:rsid w:val="009D3A0D"/>
    <w:rsid w:val="009D3CF3"/>
    <w:rsid w:val="009D4700"/>
    <w:rsid w:val="009E49E3"/>
    <w:rsid w:val="009E6922"/>
    <w:rsid w:val="009F4876"/>
    <w:rsid w:val="00A27A27"/>
    <w:rsid w:val="00A50824"/>
    <w:rsid w:val="00A51789"/>
    <w:rsid w:val="00A52D5C"/>
    <w:rsid w:val="00A56266"/>
    <w:rsid w:val="00A56C90"/>
    <w:rsid w:val="00A60B2E"/>
    <w:rsid w:val="00A702C4"/>
    <w:rsid w:val="00A730C3"/>
    <w:rsid w:val="00A74B1B"/>
    <w:rsid w:val="00A93D73"/>
    <w:rsid w:val="00A95A48"/>
    <w:rsid w:val="00AB009C"/>
    <w:rsid w:val="00AC03AC"/>
    <w:rsid w:val="00AC03B8"/>
    <w:rsid w:val="00AC72CD"/>
    <w:rsid w:val="00AD2E19"/>
    <w:rsid w:val="00AD34D0"/>
    <w:rsid w:val="00AD7BBE"/>
    <w:rsid w:val="00AE77B4"/>
    <w:rsid w:val="00AF1284"/>
    <w:rsid w:val="00AF3481"/>
    <w:rsid w:val="00AF387C"/>
    <w:rsid w:val="00B03279"/>
    <w:rsid w:val="00B0777C"/>
    <w:rsid w:val="00B10C08"/>
    <w:rsid w:val="00B22877"/>
    <w:rsid w:val="00B22902"/>
    <w:rsid w:val="00B23DDD"/>
    <w:rsid w:val="00B261C3"/>
    <w:rsid w:val="00B3579B"/>
    <w:rsid w:val="00B40FF2"/>
    <w:rsid w:val="00B50B57"/>
    <w:rsid w:val="00B65EEB"/>
    <w:rsid w:val="00B66324"/>
    <w:rsid w:val="00B74681"/>
    <w:rsid w:val="00B74F5D"/>
    <w:rsid w:val="00B77AC6"/>
    <w:rsid w:val="00B977C7"/>
    <w:rsid w:val="00BA1B01"/>
    <w:rsid w:val="00BA50F9"/>
    <w:rsid w:val="00BA7CE5"/>
    <w:rsid w:val="00BC0EA5"/>
    <w:rsid w:val="00BC0F89"/>
    <w:rsid w:val="00BC44E1"/>
    <w:rsid w:val="00BE09B9"/>
    <w:rsid w:val="00BE2D2E"/>
    <w:rsid w:val="00BE3E8B"/>
    <w:rsid w:val="00BE4B50"/>
    <w:rsid w:val="00BF0097"/>
    <w:rsid w:val="00BF0A89"/>
    <w:rsid w:val="00BF6007"/>
    <w:rsid w:val="00BF6D63"/>
    <w:rsid w:val="00C10CBB"/>
    <w:rsid w:val="00C1110C"/>
    <w:rsid w:val="00C1344A"/>
    <w:rsid w:val="00C13467"/>
    <w:rsid w:val="00C15D5A"/>
    <w:rsid w:val="00C17608"/>
    <w:rsid w:val="00C233EF"/>
    <w:rsid w:val="00C32E4A"/>
    <w:rsid w:val="00C34262"/>
    <w:rsid w:val="00C35545"/>
    <w:rsid w:val="00C35C7D"/>
    <w:rsid w:val="00C3701E"/>
    <w:rsid w:val="00C430FF"/>
    <w:rsid w:val="00C44641"/>
    <w:rsid w:val="00C55AA8"/>
    <w:rsid w:val="00C55D92"/>
    <w:rsid w:val="00C56EBC"/>
    <w:rsid w:val="00C600E2"/>
    <w:rsid w:val="00C745D8"/>
    <w:rsid w:val="00C75DF1"/>
    <w:rsid w:val="00C85419"/>
    <w:rsid w:val="00C87A46"/>
    <w:rsid w:val="00C922AA"/>
    <w:rsid w:val="00C95FD6"/>
    <w:rsid w:val="00CA2255"/>
    <w:rsid w:val="00CA2B37"/>
    <w:rsid w:val="00CA45B2"/>
    <w:rsid w:val="00CA5EB8"/>
    <w:rsid w:val="00CB1393"/>
    <w:rsid w:val="00CB1D91"/>
    <w:rsid w:val="00CB609F"/>
    <w:rsid w:val="00CB67A1"/>
    <w:rsid w:val="00CB6D56"/>
    <w:rsid w:val="00CC0212"/>
    <w:rsid w:val="00CE3BA1"/>
    <w:rsid w:val="00CE429E"/>
    <w:rsid w:val="00CE743D"/>
    <w:rsid w:val="00CE752E"/>
    <w:rsid w:val="00CF1AD7"/>
    <w:rsid w:val="00CF76BD"/>
    <w:rsid w:val="00D049DB"/>
    <w:rsid w:val="00D068DB"/>
    <w:rsid w:val="00D1326E"/>
    <w:rsid w:val="00D25636"/>
    <w:rsid w:val="00D25A0C"/>
    <w:rsid w:val="00D326EC"/>
    <w:rsid w:val="00D35443"/>
    <w:rsid w:val="00D570CB"/>
    <w:rsid w:val="00D61605"/>
    <w:rsid w:val="00D644DF"/>
    <w:rsid w:val="00D6644B"/>
    <w:rsid w:val="00D71015"/>
    <w:rsid w:val="00D721B9"/>
    <w:rsid w:val="00D73C33"/>
    <w:rsid w:val="00D854E5"/>
    <w:rsid w:val="00D86CEE"/>
    <w:rsid w:val="00D875F3"/>
    <w:rsid w:val="00D94E1D"/>
    <w:rsid w:val="00DA3550"/>
    <w:rsid w:val="00DB0D0A"/>
    <w:rsid w:val="00DB229A"/>
    <w:rsid w:val="00DB38EB"/>
    <w:rsid w:val="00DB5727"/>
    <w:rsid w:val="00DC336A"/>
    <w:rsid w:val="00DC357D"/>
    <w:rsid w:val="00DD172F"/>
    <w:rsid w:val="00DD30B0"/>
    <w:rsid w:val="00DD4C62"/>
    <w:rsid w:val="00DE172F"/>
    <w:rsid w:val="00DE7277"/>
    <w:rsid w:val="00DF0F3B"/>
    <w:rsid w:val="00DF46AA"/>
    <w:rsid w:val="00E1113C"/>
    <w:rsid w:val="00E11C7A"/>
    <w:rsid w:val="00E15D47"/>
    <w:rsid w:val="00E2014F"/>
    <w:rsid w:val="00E2677B"/>
    <w:rsid w:val="00E32DF8"/>
    <w:rsid w:val="00E37E6F"/>
    <w:rsid w:val="00E4084B"/>
    <w:rsid w:val="00E40E36"/>
    <w:rsid w:val="00E52803"/>
    <w:rsid w:val="00E533E3"/>
    <w:rsid w:val="00E61C17"/>
    <w:rsid w:val="00E63692"/>
    <w:rsid w:val="00E675B2"/>
    <w:rsid w:val="00E7480D"/>
    <w:rsid w:val="00E74B11"/>
    <w:rsid w:val="00E81851"/>
    <w:rsid w:val="00E84B28"/>
    <w:rsid w:val="00E9323D"/>
    <w:rsid w:val="00E93DD9"/>
    <w:rsid w:val="00E942EE"/>
    <w:rsid w:val="00EA3CA6"/>
    <w:rsid w:val="00EA5441"/>
    <w:rsid w:val="00EA756E"/>
    <w:rsid w:val="00EB17DF"/>
    <w:rsid w:val="00EB5A9E"/>
    <w:rsid w:val="00EB7487"/>
    <w:rsid w:val="00EB7B7F"/>
    <w:rsid w:val="00EC534B"/>
    <w:rsid w:val="00EC545A"/>
    <w:rsid w:val="00EC5684"/>
    <w:rsid w:val="00EC6913"/>
    <w:rsid w:val="00ED04F6"/>
    <w:rsid w:val="00ED73E2"/>
    <w:rsid w:val="00EE156A"/>
    <w:rsid w:val="00EE570A"/>
    <w:rsid w:val="00EE67D1"/>
    <w:rsid w:val="00EE7935"/>
    <w:rsid w:val="00EF22DE"/>
    <w:rsid w:val="00EF3788"/>
    <w:rsid w:val="00EF6B21"/>
    <w:rsid w:val="00F0137B"/>
    <w:rsid w:val="00F021F5"/>
    <w:rsid w:val="00F102DC"/>
    <w:rsid w:val="00F12B1D"/>
    <w:rsid w:val="00F1602A"/>
    <w:rsid w:val="00F25F21"/>
    <w:rsid w:val="00F3582A"/>
    <w:rsid w:val="00F36381"/>
    <w:rsid w:val="00F41010"/>
    <w:rsid w:val="00F424A1"/>
    <w:rsid w:val="00F47D8F"/>
    <w:rsid w:val="00F540FD"/>
    <w:rsid w:val="00F63034"/>
    <w:rsid w:val="00F65490"/>
    <w:rsid w:val="00F7310A"/>
    <w:rsid w:val="00F731CC"/>
    <w:rsid w:val="00F76E12"/>
    <w:rsid w:val="00F849F0"/>
    <w:rsid w:val="00F90235"/>
    <w:rsid w:val="00F91F36"/>
    <w:rsid w:val="00F979C7"/>
    <w:rsid w:val="00FA03E0"/>
    <w:rsid w:val="00FA354E"/>
    <w:rsid w:val="00FA5E6D"/>
    <w:rsid w:val="00FA65A1"/>
    <w:rsid w:val="00FB4692"/>
    <w:rsid w:val="00FB4A59"/>
    <w:rsid w:val="00FB4CD2"/>
    <w:rsid w:val="00FB6A4A"/>
    <w:rsid w:val="00FC2A4F"/>
    <w:rsid w:val="00FC42C1"/>
    <w:rsid w:val="00FC6310"/>
    <w:rsid w:val="00FD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3B817"/>
  <w15:chartTrackingRefBased/>
  <w15:docId w15:val="{A3DADA55-6FB5-42AA-B9A6-E8CDDF886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73E2"/>
  </w:style>
  <w:style w:type="paragraph" w:styleId="berschrift1">
    <w:name w:val="heading 1"/>
    <w:basedOn w:val="Standard"/>
    <w:next w:val="Standard"/>
    <w:link w:val="berschrift1Zchn"/>
    <w:uiPriority w:val="9"/>
    <w:qFormat/>
    <w:rsid w:val="00A27A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7A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27A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7A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7A2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7A2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7A2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7A2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7A2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27A27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27A27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27A27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27A27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27A2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7A2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27A2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27A2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27A2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27A27"/>
    <w:rPr>
      <w:rFonts w:ascii="Arial" w:eastAsiaTheme="majorEastAsia" w:hAnsi="Arial" w:cs="Arial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27A27"/>
    <w:rPr>
      <w:rFonts w:ascii="Arial" w:eastAsiaTheme="majorEastAsia" w:hAnsi="Arial" w:cs="Arial"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27A2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27A27"/>
    <w:rPr>
      <w:rFonts w:ascii="Arial" w:eastAsiaTheme="majorEastAsia" w:hAnsi="Arial" w:cs="Arial"/>
      <w:i/>
      <w:iCs/>
      <w:color w:val="365F9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7A2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27A27"/>
    <w:rPr>
      <w:rFonts w:ascii="Arial" w:eastAsiaTheme="majorEastAsia" w:hAnsi="Arial" w:cs="Arial"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7A27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27A27"/>
    <w:rPr>
      <w:rFonts w:ascii="Arial" w:eastAsiaTheme="majorEastAsia" w:hAnsi="Arial" w:cs="Arial"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7A27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27A27"/>
    <w:rPr>
      <w:rFonts w:ascii="Arial" w:eastAsiaTheme="majorEastAsia" w:hAnsi="Arial" w:cs="Arial"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7A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27A27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7A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27A27"/>
    <w:pPr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27A27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7A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A355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A3550"/>
  </w:style>
  <w:style w:type="character" w:styleId="Buchtitel">
    <w:name w:val="Book Title"/>
    <w:basedOn w:val="Absatz-Standardschriftart"/>
    <w:uiPriority w:val="33"/>
    <w:qFormat/>
    <w:rsid w:val="00DA355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A3550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A355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A3550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DA355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355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3550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DA355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35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355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A355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A35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A355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A355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A35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A35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A35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A3550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DA355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A355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A355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A355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A355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A355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A355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A355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A355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A355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A355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DA3550"/>
  </w:style>
  <w:style w:type="paragraph" w:styleId="StandardWeb">
    <w:name w:val="Normal (Web)"/>
    <w:basedOn w:val="Standard"/>
    <w:uiPriority w:val="99"/>
    <w:semiHidden/>
    <w:unhideWhenUsed/>
    <w:rsid w:val="00DA355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DA355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A355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A355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A355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DA3550"/>
    <w:rPr>
      <w:i/>
      <w:iCs/>
    </w:rPr>
  </w:style>
  <w:style w:type="character" w:styleId="Fett">
    <w:name w:val="Strong"/>
    <w:basedOn w:val="Absatz-Standardschriftart"/>
    <w:uiPriority w:val="22"/>
    <w:qFormat/>
    <w:rsid w:val="00DA355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A3550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DA3550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A3550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A355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A355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A355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A3550"/>
  </w:style>
  <w:style w:type="paragraph" w:styleId="Textkrper3">
    <w:name w:val="Body Text 3"/>
    <w:basedOn w:val="Standard"/>
    <w:link w:val="Textkrper3Zchn"/>
    <w:uiPriority w:val="99"/>
    <w:semiHidden/>
    <w:unhideWhenUsed/>
    <w:rsid w:val="00DA355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A355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A355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A355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A355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A355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A355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A355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A3550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A3550"/>
  </w:style>
  <w:style w:type="paragraph" w:styleId="Textkrper">
    <w:name w:val="Body Text"/>
    <w:basedOn w:val="Standard"/>
    <w:link w:val="TextkrperZchn"/>
    <w:uiPriority w:val="99"/>
    <w:semiHidden/>
    <w:unhideWhenUsed/>
    <w:rsid w:val="00DA355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A355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A3550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A355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A3550"/>
  </w:style>
  <w:style w:type="character" w:customStyle="1" w:styleId="DatumZchn">
    <w:name w:val="Datum Zchn"/>
    <w:basedOn w:val="Absatz-Standardschriftart"/>
    <w:link w:val="Datum"/>
    <w:uiPriority w:val="99"/>
    <w:semiHidden/>
    <w:rsid w:val="00DA355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A3550"/>
  </w:style>
  <w:style w:type="character" w:customStyle="1" w:styleId="AnredeZchn">
    <w:name w:val="Anrede Zchn"/>
    <w:basedOn w:val="Absatz-Standardschriftart"/>
    <w:link w:val="Anrede"/>
    <w:uiPriority w:val="99"/>
    <w:semiHidden/>
    <w:rsid w:val="00DA3550"/>
  </w:style>
  <w:style w:type="paragraph" w:styleId="Untertitel">
    <w:name w:val="Subtitle"/>
    <w:basedOn w:val="Standard"/>
    <w:next w:val="Standard"/>
    <w:link w:val="UntertitelZchn"/>
    <w:uiPriority w:val="11"/>
    <w:qFormat/>
    <w:rsid w:val="00DA355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355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A35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A355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DA355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A355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A355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A355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A355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A355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A3550"/>
  </w:style>
  <w:style w:type="paragraph" w:styleId="Gruformel">
    <w:name w:val="Closing"/>
    <w:basedOn w:val="Standard"/>
    <w:link w:val="GruformelZchn"/>
    <w:uiPriority w:val="99"/>
    <w:semiHidden/>
    <w:unhideWhenUsed/>
    <w:rsid w:val="00DA355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A3550"/>
  </w:style>
  <w:style w:type="paragraph" w:styleId="Titel">
    <w:name w:val="Title"/>
    <w:basedOn w:val="Standard"/>
    <w:next w:val="Standard"/>
    <w:link w:val="TitelZchn"/>
    <w:uiPriority w:val="10"/>
    <w:qFormat/>
    <w:rsid w:val="00DA35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3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DA355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A355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A355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A355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A355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A355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A355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A355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A355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A355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A355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A355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A355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A355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A355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A355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DA35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A355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A355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A355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A355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A355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A3550"/>
  </w:style>
  <w:style w:type="character" w:styleId="Zeilennummer">
    <w:name w:val="line number"/>
    <w:basedOn w:val="Absatz-Standardschriftart"/>
    <w:uiPriority w:val="99"/>
    <w:semiHidden/>
    <w:unhideWhenUsed/>
    <w:rsid w:val="00DA3550"/>
  </w:style>
  <w:style w:type="character" w:styleId="Kommentarzeichen">
    <w:name w:val="annotation reference"/>
    <w:basedOn w:val="Absatz-Standardschriftart"/>
    <w:uiPriority w:val="99"/>
    <w:semiHidden/>
    <w:unhideWhenUsed/>
    <w:rsid w:val="00DA355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DA355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A355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A355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DA3550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DA355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A355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DA3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3550"/>
  </w:style>
  <w:style w:type="paragraph" w:styleId="Kopfzeile">
    <w:name w:val="header"/>
    <w:basedOn w:val="Standard"/>
    <w:link w:val="KopfzeileZchn"/>
    <w:uiPriority w:val="99"/>
    <w:unhideWhenUsed/>
    <w:rsid w:val="00DA3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3550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35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3550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A355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A355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DA355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A355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A355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A355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A355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A355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A355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A355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A355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A355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A3550"/>
    <w:pPr>
      <w:spacing w:after="0" w:line="240" w:lineRule="auto"/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28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28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2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2877"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D86CEE"/>
    <w:pPr>
      <w:spacing w:after="0" w:line="240" w:lineRule="auto"/>
    </w:pPr>
    <w:rPr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Absatz-Standardschriftart"/>
    <w:rsid w:val="00317175"/>
  </w:style>
  <w:style w:type="character" w:customStyle="1" w:styleId="nowrap">
    <w:name w:val="nowrap"/>
    <w:basedOn w:val="Absatz-Standardschriftart"/>
    <w:rsid w:val="00317175"/>
  </w:style>
  <w:style w:type="character" w:customStyle="1" w:styleId="element-citation">
    <w:name w:val="element-citation"/>
    <w:basedOn w:val="Absatz-Standardschriftart"/>
    <w:rsid w:val="00317175"/>
  </w:style>
  <w:style w:type="character" w:customStyle="1" w:styleId="ref-journal">
    <w:name w:val="ref-journal"/>
    <w:basedOn w:val="Absatz-Standardschriftart"/>
    <w:rsid w:val="00317175"/>
  </w:style>
  <w:style w:type="character" w:customStyle="1" w:styleId="ref-vol">
    <w:name w:val="ref-vol"/>
    <w:basedOn w:val="Absatz-Standardschriftart"/>
    <w:rsid w:val="00317175"/>
  </w:style>
  <w:style w:type="table" w:styleId="EinfacheTabelle3">
    <w:name w:val="Plain Table 3"/>
    <w:basedOn w:val="NormaleTabelle"/>
    <w:uiPriority w:val="43"/>
    <w:rsid w:val="00D86C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">
    <w:name w:val="p"/>
    <w:basedOn w:val="Standard"/>
    <w:rsid w:val="00F10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382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F0097"/>
    <w:pPr>
      <w:spacing w:after="0" w:line="240" w:lineRule="auto"/>
    </w:pPr>
  </w:style>
  <w:style w:type="character" w:customStyle="1" w:styleId="fm-citation-ids-label">
    <w:name w:val="fm-citation-ids-label"/>
    <w:basedOn w:val="Absatz-Standardschriftart"/>
    <w:rsid w:val="004B7DCB"/>
  </w:style>
  <w:style w:type="paragraph" w:customStyle="1" w:styleId="minusjno">
    <w:name w:val="minus_jno"/>
    <w:basedOn w:val="Standard"/>
    <w:rsid w:val="00CE4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inusjama">
    <w:name w:val="minus_jama"/>
    <w:basedOn w:val="Standard"/>
    <w:rsid w:val="00CE4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E26AB"/>
    <w:rPr>
      <w:color w:val="605E5C"/>
      <w:shd w:val="clear" w:color="auto" w:fill="E1DFDD"/>
    </w:rPr>
  </w:style>
  <w:style w:type="table" w:styleId="EinfacheTabelle1">
    <w:name w:val="Plain Table 1"/>
    <w:basedOn w:val="NormaleTabelle"/>
    <w:uiPriority w:val="41"/>
    <w:rsid w:val="00EE67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6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7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0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57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24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8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3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2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9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5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4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5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16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48B03-5053-4A47-A9EB-C60562DEB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rold, Madlen</dc:creator>
  <cp:keywords/>
  <dc:description/>
  <cp:lastModifiedBy>Hörold, Madlen</cp:lastModifiedBy>
  <cp:revision>8</cp:revision>
  <dcterms:created xsi:type="dcterms:W3CDTF">2022-05-17T07:41:00Z</dcterms:created>
  <dcterms:modified xsi:type="dcterms:W3CDTF">2023-04-28T12:33:00Z</dcterms:modified>
</cp:coreProperties>
</file>